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1D6CED" w14:textId="2260ABDA" w:rsidR="00601DD2" w:rsidRPr="00286A3A" w:rsidRDefault="00C10E24" w:rsidP="00C067A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E23C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01DD2" w:rsidRPr="00286A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: </w:t>
      </w:r>
      <w:r w:rsidR="00E23C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y breastfeeding </w:t>
      </w:r>
      <w:r w:rsidR="00E23C3E">
        <w:rPr>
          <w:rFonts w:ascii="Times New Roman" w:hAnsi="Times New Roman" w:cs="Times New Roman"/>
          <w:b/>
          <w:sz w:val="24"/>
          <w:szCs w:val="24"/>
          <w:lang w:val="en-US"/>
        </w:rPr>
        <w:t>duration</w:t>
      </w:r>
      <w:r w:rsidR="007F49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D2E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category </w:t>
      </w:r>
      <w:r w:rsidR="00E23C3E">
        <w:rPr>
          <w:rFonts w:ascii="Times New Roman" w:hAnsi="Times New Roman" w:cs="Times New Roman"/>
          <w:b/>
          <w:sz w:val="24"/>
          <w:szCs w:val="24"/>
          <w:lang w:val="en-US"/>
        </w:rPr>
        <w:t>according to c</w:t>
      </w:r>
      <w:r w:rsidR="00601DD2" w:rsidRPr="00286A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haracteristics of women who worked </w:t>
      </w:r>
      <w:r w:rsidR="002D2E31">
        <w:rPr>
          <w:rFonts w:ascii="Times New Roman" w:hAnsi="Times New Roman" w:cs="Times New Roman"/>
          <w:b/>
          <w:sz w:val="24"/>
          <w:szCs w:val="24"/>
          <w:lang w:val="en-US"/>
        </w:rPr>
        <w:t>prior to</w:t>
      </w:r>
      <w:r w:rsidR="002D2E31" w:rsidRPr="00286A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01DD2" w:rsidRPr="00286A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egnancy – </w:t>
      </w:r>
      <w:proofErr w:type="spellStart"/>
      <w:r w:rsidR="00601DD2" w:rsidRPr="00286A3A">
        <w:rPr>
          <w:rFonts w:ascii="Times New Roman" w:hAnsi="Times New Roman" w:cs="Times New Roman"/>
          <w:b/>
          <w:sz w:val="24"/>
          <w:szCs w:val="24"/>
          <w:lang w:val="en-US"/>
        </w:rPr>
        <w:t>Epifane</w:t>
      </w:r>
      <w:proofErr w:type="spellEnd"/>
      <w:r w:rsidR="00601DD2" w:rsidRPr="00286A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irth</w:t>
      </w:r>
      <w:r w:rsidR="002D2E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01DD2" w:rsidRPr="00286A3A">
        <w:rPr>
          <w:rFonts w:ascii="Times New Roman" w:hAnsi="Times New Roman" w:cs="Times New Roman"/>
          <w:b/>
          <w:sz w:val="24"/>
          <w:szCs w:val="24"/>
          <w:lang w:val="en-US"/>
        </w:rPr>
        <w:t>Cohort, 2012 (n=2,480)</w:t>
      </w:r>
    </w:p>
    <w:tbl>
      <w:tblPr>
        <w:tblStyle w:val="Grilledutableau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271"/>
        <w:gridCol w:w="1204"/>
        <w:gridCol w:w="1205"/>
        <w:gridCol w:w="1205"/>
        <w:gridCol w:w="1205"/>
      </w:tblGrid>
      <w:tr w:rsidR="00585B3F" w:rsidRPr="00C53800" w14:paraId="36BED490" w14:textId="77777777" w:rsidTr="00585B3F">
        <w:tc>
          <w:tcPr>
            <w:tcW w:w="2977" w:type="dxa"/>
            <w:tcBorders>
              <w:bottom w:val="nil"/>
            </w:tcBorders>
          </w:tcPr>
          <w:p w14:paraId="3FE89EE2" w14:textId="77777777" w:rsidR="00585B3F" w:rsidRPr="00C53800" w:rsidRDefault="00585B3F" w:rsidP="00C067AA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48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A241566" w14:textId="71AD8A2F" w:rsidR="00585B3F" w:rsidRPr="00C53800" w:rsidRDefault="00585B3F" w:rsidP="002D2E31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ABF duration </w:t>
            </w:r>
            <w:r w:rsidR="002D2E31" w:rsidRPr="00C53800">
              <w:rPr>
                <w:rFonts w:ascii="Times New Roman" w:hAnsi="Times New Roman" w:cs="Times New Roman"/>
                <w:b/>
                <w:szCs w:val="24"/>
                <w:lang w:val="en-US"/>
              </w:rPr>
              <w:t>categor</w:t>
            </w:r>
            <w:r w:rsidR="002D2E31">
              <w:rPr>
                <w:rFonts w:ascii="Times New Roman" w:hAnsi="Times New Roman" w:cs="Times New Roman"/>
                <w:b/>
                <w:szCs w:val="24"/>
                <w:lang w:val="en-US"/>
              </w:rPr>
              <w:t>y</w:t>
            </w:r>
          </w:p>
        </w:tc>
        <w:tc>
          <w:tcPr>
            <w:tcW w:w="1205" w:type="dxa"/>
            <w:tcBorders>
              <w:bottom w:val="nil"/>
            </w:tcBorders>
          </w:tcPr>
          <w:p w14:paraId="3555C6F7" w14:textId="77777777" w:rsidR="00585B3F" w:rsidRPr="00C53800" w:rsidRDefault="00585B3F" w:rsidP="00C067AA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</w:tr>
      <w:tr w:rsidR="00C77A40" w:rsidRPr="00C53800" w14:paraId="12C1FD28" w14:textId="77777777" w:rsidTr="00585B3F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1ED6231" w14:textId="77777777" w:rsidR="00C77A40" w:rsidRPr="00C53800" w:rsidRDefault="00C77A40" w:rsidP="00C067AA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ADCCF64" w14:textId="77777777" w:rsidR="00C77A40" w:rsidRPr="00C53800" w:rsidRDefault="00C77A40" w:rsidP="00C067AA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b/>
                <w:szCs w:val="24"/>
                <w:lang w:val="en-US"/>
              </w:rPr>
              <w:t>No ABF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240CDDC9" w14:textId="77777777" w:rsidR="00C77A40" w:rsidRPr="00C53800" w:rsidRDefault="00C77A40" w:rsidP="00C067AA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b/>
                <w:szCs w:val="24"/>
                <w:lang w:val="en-US"/>
              </w:rPr>
              <w:t>&lt; 1 Mo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1CA5332D" w14:textId="77777777" w:rsidR="00C77A40" w:rsidRPr="00C53800" w:rsidRDefault="00C77A40" w:rsidP="00C067AA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b/>
                <w:szCs w:val="24"/>
                <w:lang w:val="en-US"/>
              </w:rPr>
              <w:t>1-4 Mo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08A8FFF2" w14:textId="77777777" w:rsidR="00C77A40" w:rsidRPr="00C53800" w:rsidRDefault="00C77A40" w:rsidP="00C067AA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b/>
                <w:szCs w:val="24"/>
                <w:lang w:val="en-US"/>
              </w:rPr>
              <w:t>&gt; 4 Mo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</w:tcPr>
          <w:p w14:paraId="566F9C0A" w14:textId="77777777" w:rsidR="00C77A40" w:rsidRPr="00C53800" w:rsidRDefault="00C77A40" w:rsidP="00C067AA">
            <w:pPr>
              <w:spacing w:after="60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b/>
                <w:szCs w:val="24"/>
                <w:lang w:val="en-US"/>
              </w:rPr>
              <w:t>p-value*</w:t>
            </w:r>
          </w:p>
        </w:tc>
      </w:tr>
      <w:tr w:rsidR="00C77A40" w:rsidRPr="00C53800" w14:paraId="588B4D12" w14:textId="77777777" w:rsidTr="00585B3F">
        <w:tc>
          <w:tcPr>
            <w:tcW w:w="2977" w:type="dxa"/>
            <w:tcBorders>
              <w:top w:val="single" w:sz="4" w:space="0" w:color="auto"/>
            </w:tcBorders>
          </w:tcPr>
          <w:p w14:paraId="3719B2FC" w14:textId="77777777" w:rsidR="00C77A40" w:rsidRPr="00C53800" w:rsidRDefault="00C77A40" w:rsidP="00C77A40">
            <w:pPr>
              <w:spacing w:before="120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b/>
                <w:szCs w:val="24"/>
                <w:lang w:val="en-US"/>
              </w:rPr>
              <w:t>Age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6FF44403" w14:textId="77777777" w:rsidR="00C77A40" w:rsidRPr="00C53800" w:rsidRDefault="00C77A40" w:rsidP="00C77A40">
            <w:pPr>
              <w:spacing w:before="120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08E21876" w14:textId="77777777" w:rsidR="00C77A40" w:rsidRPr="00C53800" w:rsidRDefault="00C77A40" w:rsidP="00C77A40">
            <w:pPr>
              <w:spacing w:before="120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64D11399" w14:textId="77777777" w:rsidR="00C77A40" w:rsidRPr="00C53800" w:rsidRDefault="00C77A40" w:rsidP="00C77A40">
            <w:pPr>
              <w:spacing w:before="120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43E9BF48" w14:textId="77777777" w:rsidR="00C77A40" w:rsidRPr="00C53800" w:rsidRDefault="00C77A40" w:rsidP="00C77A40">
            <w:pPr>
              <w:spacing w:before="120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795BF9CE" w14:textId="77777777" w:rsidR="00C77A40" w:rsidRPr="00C53800" w:rsidRDefault="00B92008" w:rsidP="003E6533">
            <w:pPr>
              <w:spacing w:before="120"/>
              <w:ind w:left="110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&lt;0.0001</w:t>
            </w:r>
          </w:p>
        </w:tc>
      </w:tr>
      <w:tr w:rsidR="00C77A40" w:rsidRPr="00C53800" w14:paraId="7A06856C" w14:textId="77777777" w:rsidTr="00585B3F">
        <w:tc>
          <w:tcPr>
            <w:tcW w:w="2977" w:type="dxa"/>
          </w:tcPr>
          <w:p w14:paraId="7318817B" w14:textId="77777777" w:rsidR="00C77A40" w:rsidRPr="00C53800" w:rsidRDefault="00C77A40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szCs w:val="24"/>
                <w:lang w:val="en-US"/>
              </w:rPr>
              <w:t>18-24 y</w:t>
            </w:r>
          </w:p>
        </w:tc>
        <w:tc>
          <w:tcPr>
            <w:tcW w:w="1271" w:type="dxa"/>
          </w:tcPr>
          <w:p w14:paraId="0E2C32A3" w14:textId="77777777" w:rsidR="00C77A40" w:rsidRPr="00C53800" w:rsidRDefault="00B92008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2.7</w:t>
            </w:r>
          </w:p>
        </w:tc>
        <w:tc>
          <w:tcPr>
            <w:tcW w:w="1204" w:type="dxa"/>
          </w:tcPr>
          <w:p w14:paraId="509F60DE" w14:textId="77777777" w:rsidR="00C77A40" w:rsidRPr="00C53800" w:rsidRDefault="00B92008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6.2</w:t>
            </w:r>
          </w:p>
        </w:tc>
        <w:tc>
          <w:tcPr>
            <w:tcW w:w="1205" w:type="dxa"/>
          </w:tcPr>
          <w:p w14:paraId="0D5413B2" w14:textId="77777777" w:rsidR="00C77A40" w:rsidRPr="00C53800" w:rsidRDefault="00B92008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8.4</w:t>
            </w:r>
          </w:p>
        </w:tc>
        <w:tc>
          <w:tcPr>
            <w:tcW w:w="1205" w:type="dxa"/>
          </w:tcPr>
          <w:p w14:paraId="6D844E7B" w14:textId="77777777" w:rsidR="00C77A40" w:rsidRPr="00C53800" w:rsidRDefault="00B92008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2.6</w:t>
            </w:r>
          </w:p>
        </w:tc>
        <w:tc>
          <w:tcPr>
            <w:tcW w:w="1205" w:type="dxa"/>
          </w:tcPr>
          <w:p w14:paraId="07C3B514" w14:textId="77777777" w:rsidR="00C77A40" w:rsidRPr="00C53800" w:rsidRDefault="00C77A40" w:rsidP="003E6533">
            <w:pPr>
              <w:ind w:left="110"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77A40" w:rsidRPr="00C53800" w14:paraId="6A6F3DA8" w14:textId="77777777" w:rsidTr="00585B3F">
        <w:tc>
          <w:tcPr>
            <w:tcW w:w="2977" w:type="dxa"/>
          </w:tcPr>
          <w:p w14:paraId="6739732C" w14:textId="77777777" w:rsidR="00C77A40" w:rsidRPr="00C53800" w:rsidRDefault="00C77A40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szCs w:val="24"/>
                <w:lang w:val="en-US"/>
              </w:rPr>
              <w:t>25-29 y</w:t>
            </w:r>
          </w:p>
        </w:tc>
        <w:tc>
          <w:tcPr>
            <w:tcW w:w="1271" w:type="dxa"/>
          </w:tcPr>
          <w:p w14:paraId="22045167" w14:textId="77777777" w:rsidR="00C77A40" w:rsidRPr="00C53800" w:rsidRDefault="00B92008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5.7</w:t>
            </w:r>
          </w:p>
        </w:tc>
        <w:tc>
          <w:tcPr>
            <w:tcW w:w="1204" w:type="dxa"/>
          </w:tcPr>
          <w:p w14:paraId="1AB39DE8" w14:textId="77777777" w:rsidR="00C77A40" w:rsidRPr="00C53800" w:rsidRDefault="00B92008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9.5</w:t>
            </w:r>
          </w:p>
        </w:tc>
        <w:tc>
          <w:tcPr>
            <w:tcW w:w="1205" w:type="dxa"/>
          </w:tcPr>
          <w:p w14:paraId="77BD9DAD" w14:textId="77777777" w:rsidR="00C77A40" w:rsidRPr="00C53800" w:rsidRDefault="00B92008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6.5</w:t>
            </w:r>
          </w:p>
        </w:tc>
        <w:tc>
          <w:tcPr>
            <w:tcW w:w="1205" w:type="dxa"/>
          </w:tcPr>
          <w:p w14:paraId="4056F23B" w14:textId="77777777" w:rsidR="00C77A40" w:rsidRPr="00C53800" w:rsidRDefault="00B92008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8.2</w:t>
            </w:r>
          </w:p>
        </w:tc>
        <w:tc>
          <w:tcPr>
            <w:tcW w:w="1205" w:type="dxa"/>
          </w:tcPr>
          <w:p w14:paraId="629788FD" w14:textId="77777777" w:rsidR="00C77A40" w:rsidRPr="00C53800" w:rsidRDefault="00C77A40" w:rsidP="003E6533">
            <w:pPr>
              <w:ind w:left="110"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77A40" w:rsidRPr="00C53800" w14:paraId="173174C8" w14:textId="77777777" w:rsidTr="00585B3F">
        <w:tc>
          <w:tcPr>
            <w:tcW w:w="2977" w:type="dxa"/>
          </w:tcPr>
          <w:p w14:paraId="489D3783" w14:textId="77777777" w:rsidR="00C77A40" w:rsidRPr="00C53800" w:rsidRDefault="00C77A40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szCs w:val="24"/>
                <w:lang w:val="en-US"/>
              </w:rPr>
              <w:t>30-34 y</w:t>
            </w:r>
          </w:p>
        </w:tc>
        <w:tc>
          <w:tcPr>
            <w:tcW w:w="1271" w:type="dxa"/>
          </w:tcPr>
          <w:p w14:paraId="5267827E" w14:textId="77777777" w:rsidR="00C77A40" w:rsidRPr="00C53800" w:rsidRDefault="00B92008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3.7</w:t>
            </w:r>
          </w:p>
        </w:tc>
        <w:tc>
          <w:tcPr>
            <w:tcW w:w="1204" w:type="dxa"/>
          </w:tcPr>
          <w:p w14:paraId="6805F6CF" w14:textId="77777777" w:rsidR="00C77A40" w:rsidRPr="00C53800" w:rsidRDefault="00B92008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6.6</w:t>
            </w:r>
          </w:p>
        </w:tc>
        <w:tc>
          <w:tcPr>
            <w:tcW w:w="1205" w:type="dxa"/>
          </w:tcPr>
          <w:p w14:paraId="47DA57A3" w14:textId="77777777" w:rsidR="00C77A40" w:rsidRPr="00C53800" w:rsidRDefault="00B92008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0.9</w:t>
            </w:r>
          </w:p>
        </w:tc>
        <w:tc>
          <w:tcPr>
            <w:tcW w:w="1205" w:type="dxa"/>
          </w:tcPr>
          <w:p w14:paraId="1E60EC65" w14:textId="77777777" w:rsidR="00C77A40" w:rsidRPr="00C53800" w:rsidRDefault="00B92008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8.8</w:t>
            </w:r>
          </w:p>
        </w:tc>
        <w:tc>
          <w:tcPr>
            <w:tcW w:w="1205" w:type="dxa"/>
          </w:tcPr>
          <w:p w14:paraId="0759B2EA" w14:textId="77777777" w:rsidR="00C77A40" w:rsidRPr="00C53800" w:rsidRDefault="00C77A40" w:rsidP="003E6533">
            <w:pPr>
              <w:ind w:left="110"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77A40" w:rsidRPr="00C53800" w14:paraId="3D3B3F32" w14:textId="77777777" w:rsidTr="00585B3F">
        <w:tc>
          <w:tcPr>
            <w:tcW w:w="2977" w:type="dxa"/>
          </w:tcPr>
          <w:p w14:paraId="5F59D1DB" w14:textId="77777777" w:rsidR="00C77A40" w:rsidRPr="00C53800" w:rsidRDefault="00C77A40" w:rsidP="00C067AA">
            <w:pPr>
              <w:spacing w:after="60"/>
              <w:ind w:firstLine="176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szCs w:val="24"/>
                <w:lang w:val="en-US"/>
              </w:rPr>
              <w:t>≥ 35 y</w:t>
            </w:r>
          </w:p>
        </w:tc>
        <w:tc>
          <w:tcPr>
            <w:tcW w:w="1271" w:type="dxa"/>
          </w:tcPr>
          <w:p w14:paraId="13D4970D" w14:textId="77777777" w:rsidR="00C77A40" w:rsidRPr="00C53800" w:rsidRDefault="00B92008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5.2</w:t>
            </w:r>
          </w:p>
        </w:tc>
        <w:tc>
          <w:tcPr>
            <w:tcW w:w="1204" w:type="dxa"/>
          </w:tcPr>
          <w:p w14:paraId="5DB3950E" w14:textId="77777777" w:rsidR="00C77A40" w:rsidRPr="00C53800" w:rsidRDefault="00B92008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4.0</w:t>
            </w:r>
          </w:p>
        </w:tc>
        <w:tc>
          <w:tcPr>
            <w:tcW w:w="1205" w:type="dxa"/>
          </w:tcPr>
          <w:p w14:paraId="4D6A10ED" w14:textId="77777777" w:rsidR="00C77A40" w:rsidRPr="00C53800" w:rsidRDefault="00B92008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8.1</w:t>
            </w:r>
          </w:p>
        </w:tc>
        <w:tc>
          <w:tcPr>
            <w:tcW w:w="1205" w:type="dxa"/>
          </w:tcPr>
          <w:p w14:paraId="791841F0" w14:textId="77777777" w:rsidR="00C77A40" w:rsidRPr="00C53800" w:rsidRDefault="00B92008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42.6</w:t>
            </w:r>
          </w:p>
        </w:tc>
        <w:tc>
          <w:tcPr>
            <w:tcW w:w="1205" w:type="dxa"/>
          </w:tcPr>
          <w:p w14:paraId="32A69F55" w14:textId="77777777" w:rsidR="00C77A40" w:rsidRPr="00C53800" w:rsidRDefault="00C77A40" w:rsidP="003E6533">
            <w:pPr>
              <w:ind w:left="110"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77A40" w:rsidRPr="00C53800" w14:paraId="38D132B9" w14:textId="77777777" w:rsidTr="00585B3F">
        <w:tc>
          <w:tcPr>
            <w:tcW w:w="2977" w:type="dxa"/>
          </w:tcPr>
          <w:p w14:paraId="24F4274D" w14:textId="77777777" w:rsidR="00C77A40" w:rsidRPr="00C53800" w:rsidRDefault="00C77A40" w:rsidP="00C77A4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b/>
                <w:szCs w:val="24"/>
                <w:lang w:val="en-US"/>
              </w:rPr>
              <w:t>Birthplace</w:t>
            </w:r>
          </w:p>
        </w:tc>
        <w:tc>
          <w:tcPr>
            <w:tcW w:w="1271" w:type="dxa"/>
          </w:tcPr>
          <w:p w14:paraId="4594690C" w14:textId="77777777" w:rsidR="00C77A40" w:rsidRPr="00C53800" w:rsidRDefault="00C77A40" w:rsidP="00C77A4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04" w:type="dxa"/>
          </w:tcPr>
          <w:p w14:paraId="698ED46A" w14:textId="77777777" w:rsidR="00C77A40" w:rsidRPr="00C53800" w:rsidRDefault="00C77A40" w:rsidP="00C77A4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05" w:type="dxa"/>
          </w:tcPr>
          <w:p w14:paraId="2777C54B" w14:textId="77777777" w:rsidR="00C77A40" w:rsidRPr="00C53800" w:rsidRDefault="00C77A40" w:rsidP="00C77A4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05" w:type="dxa"/>
          </w:tcPr>
          <w:p w14:paraId="38D89F78" w14:textId="77777777" w:rsidR="00C77A40" w:rsidRPr="00C53800" w:rsidRDefault="00C77A40" w:rsidP="00C77A4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05" w:type="dxa"/>
          </w:tcPr>
          <w:p w14:paraId="696A9489" w14:textId="77777777" w:rsidR="00C77A40" w:rsidRPr="00C53800" w:rsidRDefault="003E6533" w:rsidP="003E6533">
            <w:pPr>
              <w:ind w:left="110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&lt;0.0001</w:t>
            </w:r>
          </w:p>
        </w:tc>
      </w:tr>
      <w:tr w:rsidR="00C77A40" w:rsidRPr="00C53800" w14:paraId="276A9CBF" w14:textId="77777777" w:rsidTr="00585B3F">
        <w:tc>
          <w:tcPr>
            <w:tcW w:w="2977" w:type="dxa"/>
          </w:tcPr>
          <w:p w14:paraId="4C93ACB6" w14:textId="77777777" w:rsidR="00C77A40" w:rsidRPr="00C53800" w:rsidRDefault="00C77A40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szCs w:val="24"/>
                <w:lang w:val="en-US"/>
              </w:rPr>
              <w:t>Abroad</w:t>
            </w:r>
          </w:p>
        </w:tc>
        <w:tc>
          <w:tcPr>
            <w:tcW w:w="1271" w:type="dxa"/>
          </w:tcPr>
          <w:p w14:paraId="5855A339" w14:textId="77777777" w:rsidR="00C77A40" w:rsidRPr="00C53800" w:rsidRDefault="00B92008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0.9</w:t>
            </w:r>
          </w:p>
        </w:tc>
        <w:tc>
          <w:tcPr>
            <w:tcW w:w="1204" w:type="dxa"/>
          </w:tcPr>
          <w:p w14:paraId="6863AB21" w14:textId="77777777" w:rsidR="00C77A40" w:rsidRPr="00C53800" w:rsidRDefault="00B92008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2.3</w:t>
            </w:r>
          </w:p>
        </w:tc>
        <w:tc>
          <w:tcPr>
            <w:tcW w:w="1205" w:type="dxa"/>
          </w:tcPr>
          <w:p w14:paraId="52A900A1" w14:textId="77777777" w:rsidR="00C77A40" w:rsidRPr="00C53800" w:rsidRDefault="00B92008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6.2</w:t>
            </w:r>
          </w:p>
        </w:tc>
        <w:tc>
          <w:tcPr>
            <w:tcW w:w="1205" w:type="dxa"/>
          </w:tcPr>
          <w:p w14:paraId="388A130E" w14:textId="77777777" w:rsidR="00C77A40" w:rsidRPr="00C53800" w:rsidRDefault="00B92008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0.5</w:t>
            </w:r>
          </w:p>
        </w:tc>
        <w:tc>
          <w:tcPr>
            <w:tcW w:w="1205" w:type="dxa"/>
          </w:tcPr>
          <w:p w14:paraId="2409CF83" w14:textId="77777777" w:rsidR="00C77A40" w:rsidRPr="00C53800" w:rsidRDefault="00C77A40" w:rsidP="003E6533">
            <w:pPr>
              <w:ind w:left="11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77A40" w:rsidRPr="00C53800" w14:paraId="2416C465" w14:textId="77777777" w:rsidTr="00585B3F">
        <w:tc>
          <w:tcPr>
            <w:tcW w:w="2977" w:type="dxa"/>
          </w:tcPr>
          <w:p w14:paraId="400C2227" w14:textId="77777777" w:rsidR="00C77A40" w:rsidRPr="00C53800" w:rsidRDefault="00C77A40" w:rsidP="00C067AA">
            <w:pPr>
              <w:spacing w:after="60"/>
              <w:ind w:firstLine="176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szCs w:val="24"/>
                <w:lang w:val="en-US"/>
              </w:rPr>
              <w:t>France</w:t>
            </w:r>
          </w:p>
        </w:tc>
        <w:tc>
          <w:tcPr>
            <w:tcW w:w="1271" w:type="dxa"/>
          </w:tcPr>
          <w:p w14:paraId="2C87190C" w14:textId="77777777" w:rsidR="00C77A40" w:rsidRPr="00C53800" w:rsidRDefault="00B92008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8.1</w:t>
            </w:r>
          </w:p>
        </w:tc>
        <w:tc>
          <w:tcPr>
            <w:tcW w:w="1204" w:type="dxa"/>
          </w:tcPr>
          <w:p w14:paraId="55D8A3E5" w14:textId="77777777" w:rsidR="00C77A40" w:rsidRPr="00C53800" w:rsidRDefault="00B92008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9.1</w:t>
            </w:r>
          </w:p>
        </w:tc>
        <w:tc>
          <w:tcPr>
            <w:tcW w:w="1205" w:type="dxa"/>
          </w:tcPr>
          <w:p w14:paraId="73146D6B" w14:textId="77777777" w:rsidR="00C77A40" w:rsidRPr="00C53800" w:rsidRDefault="00B92008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2.8</w:t>
            </w:r>
          </w:p>
        </w:tc>
        <w:tc>
          <w:tcPr>
            <w:tcW w:w="1205" w:type="dxa"/>
          </w:tcPr>
          <w:p w14:paraId="71B68AEB" w14:textId="77777777" w:rsidR="00C77A40" w:rsidRPr="00C53800" w:rsidRDefault="00B92008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0.0</w:t>
            </w:r>
          </w:p>
        </w:tc>
        <w:tc>
          <w:tcPr>
            <w:tcW w:w="1205" w:type="dxa"/>
          </w:tcPr>
          <w:p w14:paraId="02FC4CB1" w14:textId="77777777" w:rsidR="00C77A40" w:rsidRPr="00C53800" w:rsidRDefault="00C77A40" w:rsidP="003E6533">
            <w:pPr>
              <w:ind w:left="110"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77A40" w:rsidRPr="00C53800" w14:paraId="5C485FF0" w14:textId="77777777" w:rsidTr="00585B3F">
        <w:tc>
          <w:tcPr>
            <w:tcW w:w="2977" w:type="dxa"/>
          </w:tcPr>
          <w:p w14:paraId="187922F9" w14:textId="77777777" w:rsidR="00C77A40" w:rsidRPr="00C53800" w:rsidRDefault="00C77A40" w:rsidP="00C77A4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b/>
                <w:szCs w:val="24"/>
                <w:lang w:val="en-US"/>
              </w:rPr>
              <w:t>Matrimonial status</w:t>
            </w:r>
          </w:p>
        </w:tc>
        <w:tc>
          <w:tcPr>
            <w:tcW w:w="1271" w:type="dxa"/>
          </w:tcPr>
          <w:p w14:paraId="7A3F717C" w14:textId="77777777" w:rsidR="00C77A40" w:rsidRPr="00C53800" w:rsidRDefault="00C77A40" w:rsidP="00C77A4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04" w:type="dxa"/>
          </w:tcPr>
          <w:p w14:paraId="6EF1A9BD" w14:textId="77777777" w:rsidR="00C77A40" w:rsidRPr="00C53800" w:rsidRDefault="00C77A40" w:rsidP="00C77A4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05" w:type="dxa"/>
          </w:tcPr>
          <w:p w14:paraId="4809B610" w14:textId="77777777" w:rsidR="00C77A40" w:rsidRPr="00C53800" w:rsidRDefault="00C77A40" w:rsidP="00C77A4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05" w:type="dxa"/>
          </w:tcPr>
          <w:p w14:paraId="379A6E23" w14:textId="77777777" w:rsidR="00C77A40" w:rsidRPr="00C53800" w:rsidRDefault="00C77A40" w:rsidP="00C77A4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05" w:type="dxa"/>
          </w:tcPr>
          <w:p w14:paraId="3A8004E4" w14:textId="77777777" w:rsidR="00C77A40" w:rsidRPr="00C53800" w:rsidRDefault="003E6533" w:rsidP="003E6533">
            <w:pPr>
              <w:ind w:left="110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&lt;0.0001</w:t>
            </w:r>
          </w:p>
        </w:tc>
      </w:tr>
      <w:tr w:rsidR="00C77A40" w:rsidRPr="00C53800" w14:paraId="2DB059B4" w14:textId="77777777" w:rsidTr="00585B3F">
        <w:tc>
          <w:tcPr>
            <w:tcW w:w="2977" w:type="dxa"/>
          </w:tcPr>
          <w:p w14:paraId="5F957478" w14:textId="77777777" w:rsidR="00C77A40" w:rsidRPr="00C53800" w:rsidRDefault="00C77A40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szCs w:val="24"/>
                <w:lang w:val="en-US"/>
              </w:rPr>
              <w:t>Married</w:t>
            </w:r>
          </w:p>
        </w:tc>
        <w:tc>
          <w:tcPr>
            <w:tcW w:w="1271" w:type="dxa"/>
          </w:tcPr>
          <w:p w14:paraId="03A20A39" w14:textId="77777777" w:rsidR="00C77A40" w:rsidRPr="00C53800" w:rsidRDefault="003E6533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2.3</w:t>
            </w:r>
          </w:p>
        </w:tc>
        <w:tc>
          <w:tcPr>
            <w:tcW w:w="1204" w:type="dxa"/>
          </w:tcPr>
          <w:p w14:paraId="7A6ECC06" w14:textId="77777777" w:rsidR="00C77A40" w:rsidRPr="00C53800" w:rsidRDefault="003E6533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5.6</w:t>
            </w:r>
          </w:p>
        </w:tc>
        <w:tc>
          <w:tcPr>
            <w:tcW w:w="1205" w:type="dxa"/>
          </w:tcPr>
          <w:p w14:paraId="0795FF8A" w14:textId="77777777" w:rsidR="00C77A40" w:rsidRPr="00C53800" w:rsidRDefault="003E6533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0.7</w:t>
            </w:r>
          </w:p>
        </w:tc>
        <w:tc>
          <w:tcPr>
            <w:tcW w:w="1205" w:type="dxa"/>
          </w:tcPr>
          <w:p w14:paraId="20790044" w14:textId="77777777" w:rsidR="00C77A40" w:rsidRPr="00C53800" w:rsidRDefault="003E6533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41.4</w:t>
            </w:r>
          </w:p>
        </w:tc>
        <w:tc>
          <w:tcPr>
            <w:tcW w:w="1205" w:type="dxa"/>
          </w:tcPr>
          <w:p w14:paraId="5D0BEDD8" w14:textId="77777777" w:rsidR="00C77A40" w:rsidRPr="00C53800" w:rsidRDefault="00C77A40" w:rsidP="003E6533">
            <w:pPr>
              <w:ind w:left="110"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77A40" w:rsidRPr="00C53800" w14:paraId="27DFA104" w14:textId="77777777" w:rsidTr="00585B3F">
        <w:tc>
          <w:tcPr>
            <w:tcW w:w="2977" w:type="dxa"/>
          </w:tcPr>
          <w:p w14:paraId="616E06E3" w14:textId="299B2290" w:rsidR="00C77A40" w:rsidRPr="00C53800" w:rsidRDefault="002D2E31" w:rsidP="00C067AA">
            <w:pPr>
              <w:spacing w:after="60"/>
              <w:ind w:firstLine="176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Un</w:t>
            </w:r>
            <w:r w:rsidR="00C77A40" w:rsidRPr="00C53800">
              <w:rPr>
                <w:rFonts w:ascii="Times New Roman" w:hAnsi="Times New Roman" w:cs="Times New Roman"/>
                <w:szCs w:val="24"/>
                <w:lang w:val="en-US"/>
              </w:rPr>
              <w:t>married</w:t>
            </w:r>
          </w:p>
        </w:tc>
        <w:tc>
          <w:tcPr>
            <w:tcW w:w="1271" w:type="dxa"/>
          </w:tcPr>
          <w:p w14:paraId="550B0AA8" w14:textId="77777777" w:rsidR="00C77A40" w:rsidRPr="00C53800" w:rsidRDefault="003E6533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8.6</w:t>
            </w:r>
          </w:p>
        </w:tc>
        <w:tc>
          <w:tcPr>
            <w:tcW w:w="1204" w:type="dxa"/>
          </w:tcPr>
          <w:p w14:paraId="23A4A0DB" w14:textId="77777777" w:rsidR="00C77A40" w:rsidRPr="00C53800" w:rsidRDefault="003E6533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0.4</w:t>
            </w:r>
          </w:p>
        </w:tc>
        <w:tc>
          <w:tcPr>
            <w:tcW w:w="1205" w:type="dxa"/>
          </w:tcPr>
          <w:p w14:paraId="7DBBB285" w14:textId="77777777" w:rsidR="00C77A40" w:rsidRPr="00C53800" w:rsidRDefault="003E6533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2.9</w:t>
            </w:r>
          </w:p>
        </w:tc>
        <w:tc>
          <w:tcPr>
            <w:tcW w:w="1205" w:type="dxa"/>
          </w:tcPr>
          <w:p w14:paraId="24BC84AA" w14:textId="77777777" w:rsidR="00C77A40" w:rsidRPr="00C53800" w:rsidRDefault="003E6533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8.1</w:t>
            </w:r>
          </w:p>
        </w:tc>
        <w:tc>
          <w:tcPr>
            <w:tcW w:w="1205" w:type="dxa"/>
          </w:tcPr>
          <w:p w14:paraId="6F3A3A68" w14:textId="77777777" w:rsidR="00C77A40" w:rsidRPr="00C53800" w:rsidRDefault="00C77A40" w:rsidP="003E6533">
            <w:pPr>
              <w:ind w:left="110"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77A40" w:rsidRPr="00C53800" w14:paraId="32E3B7D1" w14:textId="77777777" w:rsidTr="00585B3F">
        <w:tc>
          <w:tcPr>
            <w:tcW w:w="2977" w:type="dxa"/>
          </w:tcPr>
          <w:p w14:paraId="4930EC65" w14:textId="77777777" w:rsidR="00C77A40" w:rsidRPr="00C53800" w:rsidRDefault="00C77A40" w:rsidP="00C77A4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b/>
                <w:szCs w:val="24"/>
                <w:lang w:val="en-US"/>
              </w:rPr>
              <w:t>Education</w:t>
            </w:r>
          </w:p>
        </w:tc>
        <w:tc>
          <w:tcPr>
            <w:tcW w:w="1271" w:type="dxa"/>
          </w:tcPr>
          <w:p w14:paraId="74E9C5A4" w14:textId="77777777" w:rsidR="00C77A40" w:rsidRPr="00C53800" w:rsidRDefault="00C77A40" w:rsidP="00C77A4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04" w:type="dxa"/>
          </w:tcPr>
          <w:p w14:paraId="47501472" w14:textId="77777777" w:rsidR="00C77A40" w:rsidRPr="00C53800" w:rsidRDefault="00C77A40" w:rsidP="00C77A4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05" w:type="dxa"/>
          </w:tcPr>
          <w:p w14:paraId="662D3A98" w14:textId="77777777" w:rsidR="00C77A40" w:rsidRPr="00C53800" w:rsidRDefault="00C77A40" w:rsidP="00C77A4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05" w:type="dxa"/>
          </w:tcPr>
          <w:p w14:paraId="702DC99C" w14:textId="77777777" w:rsidR="00C77A40" w:rsidRPr="00C53800" w:rsidRDefault="00C77A40" w:rsidP="00C77A4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05" w:type="dxa"/>
          </w:tcPr>
          <w:p w14:paraId="279C5132" w14:textId="77777777" w:rsidR="00C77A40" w:rsidRPr="00C53800" w:rsidRDefault="00D06C34" w:rsidP="003E6533">
            <w:pPr>
              <w:ind w:left="110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&lt;0.0001</w:t>
            </w:r>
          </w:p>
        </w:tc>
      </w:tr>
      <w:tr w:rsidR="00C77A40" w:rsidRPr="00C53800" w14:paraId="4D6D0CC8" w14:textId="77777777" w:rsidTr="00585B3F">
        <w:tc>
          <w:tcPr>
            <w:tcW w:w="2977" w:type="dxa"/>
          </w:tcPr>
          <w:p w14:paraId="650F9FCB" w14:textId="77777777" w:rsidR="00C77A40" w:rsidRPr="00C53800" w:rsidRDefault="00C77A40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szCs w:val="24"/>
                <w:lang w:val="en-US"/>
              </w:rPr>
              <w:t>Elementary / Middle school</w:t>
            </w:r>
          </w:p>
        </w:tc>
        <w:tc>
          <w:tcPr>
            <w:tcW w:w="1271" w:type="dxa"/>
          </w:tcPr>
          <w:p w14:paraId="23722AE8" w14:textId="77777777" w:rsidR="00C77A40" w:rsidRPr="00C53800" w:rsidRDefault="00D06C34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5.6</w:t>
            </w:r>
          </w:p>
        </w:tc>
        <w:tc>
          <w:tcPr>
            <w:tcW w:w="1204" w:type="dxa"/>
          </w:tcPr>
          <w:p w14:paraId="6DE4B8EE" w14:textId="77777777" w:rsidR="00C77A40" w:rsidRPr="00C53800" w:rsidRDefault="00D06C34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6.4</w:t>
            </w:r>
          </w:p>
        </w:tc>
        <w:tc>
          <w:tcPr>
            <w:tcW w:w="1205" w:type="dxa"/>
          </w:tcPr>
          <w:p w14:paraId="7A977A91" w14:textId="77777777" w:rsidR="00C77A40" w:rsidRPr="00C53800" w:rsidRDefault="00D06C34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4.5</w:t>
            </w:r>
          </w:p>
        </w:tc>
        <w:tc>
          <w:tcPr>
            <w:tcW w:w="1205" w:type="dxa"/>
          </w:tcPr>
          <w:p w14:paraId="20461379" w14:textId="77777777" w:rsidR="00C77A40" w:rsidRPr="00C53800" w:rsidRDefault="00D06C34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3.5</w:t>
            </w:r>
          </w:p>
        </w:tc>
        <w:tc>
          <w:tcPr>
            <w:tcW w:w="1205" w:type="dxa"/>
          </w:tcPr>
          <w:p w14:paraId="3B65DA1B" w14:textId="77777777" w:rsidR="00C77A40" w:rsidRPr="00C53800" w:rsidRDefault="00C77A40" w:rsidP="003E6533">
            <w:pPr>
              <w:ind w:left="110"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77A40" w:rsidRPr="00C53800" w14:paraId="1FDB39F5" w14:textId="77777777" w:rsidTr="00585B3F">
        <w:tc>
          <w:tcPr>
            <w:tcW w:w="2977" w:type="dxa"/>
          </w:tcPr>
          <w:p w14:paraId="6B903FBA" w14:textId="77777777" w:rsidR="00C77A40" w:rsidRPr="00C53800" w:rsidRDefault="00C77A40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szCs w:val="24"/>
                <w:lang w:val="en-US"/>
              </w:rPr>
              <w:t>High school</w:t>
            </w:r>
          </w:p>
        </w:tc>
        <w:tc>
          <w:tcPr>
            <w:tcW w:w="1271" w:type="dxa"/>
          </w:tcPr>
          <w:p w14:paraId="17E9B211" w14:textId="77777777" w:rsidR="00C77A40" w:rsidRPr="00C53800" w:rsidRDefault="00D06C34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2.0</w:t>
            </w:r>
          </w:p>
        </w:tc>
        <w:tc>
          <w:tcPr>
            <w:tcW w:w="1204" w:type="dxa"/>
          </w:tcPr>
          <w:p w14:paraId="7B60F470" w14:textId="77777777" w:rsidR="00C77A40" w:rsidRPr="00C53800" w:rsidRDefault="00D06C34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9.8</w:t>
            </w:r>
          </w:p>
        </w:tc>
        <w:tc>
          <w:tcPr>
            <w:tcW w:w="1205" w:type="dxa"/>
          </w:tcPr>
          <w:p w14:paraId="518E6AB7" w14:textId="77777777" w:rsidR="00C77A40" w:rsidRPr="00C53800" w:rsidRDefault="00D06C34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2.2</w:t>
            </w:r>
          </w:p>
        </w:tc>
        <w:tc>
          <w:tcPr>
            <w:tcW w:w="1205" w:type="dxa"/>
          </w:tcPr>
          <w:p w14:paraId="5FA0DC66" w14:textId="77777777" w:rsidR="00C77A40" w:rsidRPr="00C53800" w:rsidRDefault="00D06C34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6.0</w:t>
            </w:r>
          </w:p>
        </w:tc>
        <w:tc>
          <w:tcPr>
            <w:tcW w:w="1205" w:type="dxa"/>
          </w:tcPr>
          <w:p w14:paraId="393420CD" w14:textId="77777777" w:rsidR="00C77A40" w:rsidRPr="00C53800" w:rsidRDefault="00C77A40" w:rsidP="003E6533">
            <w:pPr>
              <w:ind w:left="110"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77A40" w:rsidRPr="00C53800" w14:paraId="7BB0E41F" w14:textId="77777777" w:rsidTr="00585B3F">
        <w:tc>
          <w:tcPr>
            <w:tcW w:w="2977" w:type="dxa"/>
          </w:tcPr>
          <w:p w14:paraId="384B2B8B" w14:textId="77777777" w:rsidR="00C77A40" w:rsidRPr="00C53800" w:rsidRDefault="00C77A40" w:rsidP="00C067AA">
            <w:pPr>
              <w:spacing w:after="60"/>
              <w:ind w:firstLine="176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szCs w:val="24"/>
                <w:lang w:val="en-US"/>
              </w:rPr>
              <w:t>University</w:t>
            </w:r>
          </w:p>
        </w:tc>
        <w:tc>
          <w:tcPr>
            <w:tcW w:w="1271" w:type="dxa"/>
          </w:tcPr>
          <w:p w14:paraId="36D24E89" w14:textId="77777777" w:rsidR="00C77A40" w:rsidRPr="00C53800" w:rsidRDefault="00D06C34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0.9</w:t>
            </w:r>
          </w:p>
        </w:tc>
        <w:tc>
          <w:tcPr>
            <w:tcW w:w="1204" w:type="dxa"/>
          </w:tcPr>
          <w:p w14:paraId="3D1BABD8" w14:textId="77777777" w:rsidR="00C77A40" w:rsidRPr="00C53800" w:rsidRDefault="00D06C34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5.5</w:t>
            </w:r>
          </w:p>
        </w:tc>
        <w:tc>
          <w:tcPr>
            <w:tcW w:w="1205" w:type="dxa"/>
          </w:tcPr>
          <w:p w14:paraId="699C61A5" w14:textId="77777777" w:rsidR="00C77A40" w:rsidRPr="00C53800" w:rsidRDefault="00D06C34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3.6</w:t>
            </w:r>
          </w:p>
        </w:tc>
        <w:tc>
          <w:tcPr>
            <w:tcW w:w="1205" w:type="dxa"/>
          </w:tcPr>
          <w:p w14:paraId="2F5AF187" w14:textId="77777777" w:rsidR="00C77A40" w:rsidRPr="00C53800" w:rsidRDefault="00D06C34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40.0</w:t>
            </w:r>
          </w:p>
        </w:tc>
        <w:tc>
          <w:tcPr>
            <w:tcW w:w="1205" w:type="dxa"/>
          </w:tcPr>
          <w:p w14:paraId="4EF081D0" w14:textId="77777777" w:rsidR="00C77A40" w:rsidRPr="00C53800" w:rsidRDefault="00C77A40" w:rsidP="003E6533">
            <w:pPr>
              <w:ind w:left="110"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8F5DDF" w:rsidRPr="00C53800" w14:paraId="410DEF60" w14:textId="77777777" w:rsidTr="00A66E20">
        <w:tc>
          <w:tcPr>
            <w:tcW w:w="4248" w:type="dxa"/>
            <w:gridSpan w:val="2"/>
          </w:tcPr>
          <w:p w14:paraId="4C2C781D" w14:textId="77777777" w:rsidR="008F5DDF" w:rsidRPr="00C53800" w:rsidRDefault="008F5DDF" w:rsidP="00C77A40">
            <w:pPr>
              <w:tabs>
                <w:tab w:val="decimal" w:pos="606"/>
              </w:tabs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b/>
                <w:szCs w:val="24"/>
                <w:lang w:val="en-US"/>
              </w:rPr>
              <w:t>Occupation before pregnancy</w:t>
            </w:r>
          </w:p>
        </w:tc>
        <w:tc>
          <w:tcPr>
            <w:tcW w:w="1204" w:type="dxa"/>
          </w:tcPr>
          <w:p w14:paraId="6108DE4E" w14:textId="77777777" w:rsidR="008F5DDF" w:rsidRPr="00C53800" w:rsidRDefault="008F5DDF" w:rsidP="00C77A40">
            <w:pPr>
              <w:tabs>
                <w:tab w:val="decimal" w:pos="606"/>
              </w:tabs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05" w:type="dxa"/>
          </w:tcPr>
          <w:p w14:paraId="2C453426" w14:textId="77777777" w:rsidR="008F5DDF" w:rsidRPr="00C53800" w:rsidRDefault="008F5DDF" w:rsidP="00C77A40">
            <w:pPr>
              <w:tabs>
                <w:tab w:val="decimal" w:pos="606"/>
              </w:tabs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05" w:type="dxa"/>
          </w:tcPr>
          <w:p w14:paraId="75EE592A" w14:textId="77777777" w:rsidR="008F5DDF" w:rsidRPr="00C53800" w:rsidRDefault="008F5DDF" w:rsidP="00C77A40">
            <w:pPr>
              <w:tabs>
                <w:tab w:val="decimal" w:pos="606"/>
              </w:tabs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05" w:type="dxa"/>
          </w:tcPr>
          <w:p w14:paraId="53DF8569" w14:textId="77777777" w:rsidR="008F5DDF" w:rsidRPr="00C53800" w:rsidRDefault="00D06C34" w:rsidP="003E6533">
            <w:pPr>
              <w:tabs>
                <w:tab w:val="decimal" w:pos="606"/>
              </w:tabs>
              <w:ind w:left="110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&lt;0.0001</w:t>
            </w:r>
          </w:p>
        </w:tc>
      </w:tr>
      <w:tr w:rsidR="00C77A40" w:rsidRPr="00C53800" w14:paraId="2B378B8B" w14:textId="77777777" w:rsidTr="00585B3F">
        <w:tc>
          <w:tcPr>
            <w:tcW w:w="2977" w:type="dxa"/>
          </w:tcPr>
          <w:p w14:paraId="4EA514BC" w14:textId="77777777" w:rsidR="00C77A40" w:rsidRPr="00C53800" w:rsidRDefault="00C77A40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szCs w:val="24"/>
                <w:lang w:val="en-US"/>
              </w:rPr>
              <w:t>Farmers, artisans, merchants</w:t>
            </w:r>
          </w:p>
        </w:tc>
        <w:tc>
          <w:tcPr>
            <w:tcW w:w="1271" w:type="dxa"/>
          </w:tcPr>
          <w:p w14:paraId="2E19487D" w14:textId="77777777" w:rsidR="00C77A40" w:rsidRPr="00C53800" w:rsidRDefault="00D06C34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5.8</w:t>
            </w:r>
          </w:p>
        </w:tc>
        <w:tc>
          <w:tcPr>
            <w:tcW w:w="1204" w:type="dxa"/>
          </w:tcPr>
          <w:p w14:paraId="1AFEB53C" w14:textId="77777777" w:rsidR="00C77A40" w:rsidRPr="00C53800" w:rsidRDefault="00D06C34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4.4</w:t>
            </w:r>
          </w:p>
        </w:tc>
        <w:tc>
          <w:tcPr>
            <w:tcW w:w="1205" w:type="dxa"/>
          </w:tcPr>
          <w:p w14:paraId="387B7FC3" w14:textId="77777777" w:rsidR="00C77A40" w:rsidRPr="00C53800" w:rsidRDefault="00D06C34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6.3</w:t>
            </w:r>
          </w:p>
        </w:tc>
        <w:tc>
          <w:tcPr>
            <w:tcW w:w="1205" w:type="dxa"/>
          </w:tcPr>
          <w:p w14:paraId="74E121D2" w14:textId="77777777" w:rsidR="00C77A40" w:rsidRPr="00C53800" w:rsidRDefault="00D06C34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43.5</w:t>
            </w:r>
          </w:p>
        </w:tc>
        <w:tc>
          <w:tcPr>
            <w:tcW w:w="1205" w:type="dxa"/>
          </w:tcPr>
          <w:p w14:paraId="7BDB6827" w14:textId="77777777" w:rsidR="00C77A40" w:rsidRPr="00C53800" w:rsidRDefault="00C77A40" w:rsidP="003E6533">
            <w:pPr>
              <w:ind w:left="110"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77A40" w:rsidRPr="00C53800" w14:paraId="6E8C9DBA" w14:textId="77777777" w:rsidTr="00585B3F">
        <w:tc>
          <w:tcPr>
            <w:tcW w:w="2977" w:type="dxa"/>
          </w:tcPr>
          <w:p w14:paraId="0CF11237" w14:textId="3F89C0F5" w:rsidR="00C77A40" w:rsidRPr="00C53800" w:rsidRDefault="00043459" w:rsidP="00043459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szCs w:val="24"/>
                <w:lang w:val="en-US"/>
              </w:rPr>
              <w:t>Manage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rs</w:t>
            </w:r>
          </w:p>
        </w:tc>
        <w:tc>
          <w:tcPr>
            <w:tcW w:w="1271" w:type="dxa"/>
          </w:tcPr>
          <w:p w14:paraId="17547CBC" w14:textId="77777777" w:rsidR="00C77A40" w:rsidRPr="00C53800" w:rsidRDefault="00D06C34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6.7</w:t>
            </w:r>
          </w:p>
        </w:tc>
        <w:tc>
          <w:tcPr>
            <w:tcW w:w="1204" w:type="dxa"/>
          </w:tcPr>
          <w:p w14:paraId="1F41E6FB" w14:textId="77777777" w:rsidR="00C77A40" w:rsidRPr="00C53800" w:rsidRDefault="00D06C34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2.3</w:t>
            </w:r>
          </w:p>
        </w:tc>
        <w:tc>
          <w:tcPr>
            <w:tcW w:w="1205" w:type="dxa"/>
          </w:tcPr>
          <w:p w14:paraId="3E46E4E1" w14:textId="77777777" w:rsidR="00C77A40" w:rsidRPr="00C53800" w:rsidRDefault="00D06C34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5.2</w:t>
            </w:r>
          </w:p>
        </w:tc>
        <w:tc>
          <w:tcPr>
            <w:tcW w:w="1205" w:type="dxa"/>
          </w:tcPr>
          <w:p w14:paraId="40C76055" w14:textId="77777777" w:rsidR="00C77A40" w:rsidRPr="00C53800" w:rsidRDefault="00D06C34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45.7</w:t>
            </w:r>
          </w:p>
        </w:tc>
        <w:tc>
          <w:tcPr>
            <w:tcW w:w="1205" w:type="dxa"/>
          </w:tcPr>
          <w:p w14:paraId="3BC7797E" w14:textId="77777777" w:rsidR="00C77A40" w:rsidRPr="00C53800" w:rsidRDefault="00C77A40" w:rsidP="003E6533">
            <w:pPr>
              <w:ind w:left="110"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77A40" w:rsidRPr="00C53800" w14:paraId="76D96A79" w14:textId="77777777" w:rsidTr="00585B3F">
        <w:tc>
          <w:tcPr>
            <w:tcW w:w="2977" w:type="dxa"/>
          </w:tcPr>
          <w:p w14:paraId="238BE94D" w14:textId="77777777" w:rsidR="00C77A40" w:rsidRPr="00C53800" w:rsidRDefault="00C77A40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szCs w:val="24"/>
                <w:lang w:val="en-US"/>
              </w:rPr>
              <w:t>Intermediate employees</w:t>
            </w:r>
          </w:p>
        </w:tc>
        <w:tc>
          <w:tcPr>
            <w:tcW w:w="1271" w:type="dxa"/>
          </w:tcPr>
          <w:p w14:paraId="4981E4D9" w14:textId="77777777" w:rsidR="00C77A40" w:rsidRPr="00C53800" w:rsidRDefault="00D06C34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7.6</w:t>
            </w:r>
          </w:p>
        </w:tc>
        <w:tc>
          <w:tcPr>
            <w:tcW w:w="1204" w:type="dxa"/>
          </w:tcPr>
          <w:p w14:paraId="17352350" w14:textId="77777777" w:rsidR="00C77A40" w:rsidRPr="00C53800" w:rsidRDefault="00D06C34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9.6</w:t>
            </w:r>
          </w:p>
        </w:tc>
        <w:tc>
          <w:tcPr>
            <w:tcW w:w="1205" w:type="dxa"/>
          </w:tcPr>
          <w:p w14:paraId="6C987CAA" w14:textId="77777777" w:rsidR="00C77A40" w:rsidRPr="00C53800" w:rsidRDefault="00D06C34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1.3</w:t>
            </w:r>
          </w:p>
        </w:tc>
        <w:tc>
          <w:tcPr>
            <w:tcW w:w="1205" w:type="dxa"/>
          </w:tcPr>
          <w:p w14:paraId="30F38656" w14:textId="77777777" w:rsidR="00C77A40" w:rsidRPr="00C53800" w:rsidRDefault="00D06C34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1.5</w:t>
            </w:r>
          </w:p>
        </w:tc>
        <w:tc>
          <w:tcPr>
            <w:tcW w:w="1205" w:type="dxa"/>
          </w:tcPr>
          <w:p w14:paraId="09755F65" w14:textId="77777777" w:rsidR="00C77A40" w:rsidRPr="00C53800" w:rsidRDefault="00C77A40" w:rsidP="003E6533">
            <w:pPr>
              <w:ind w:left="110"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77A40" w:rsidRPr="00C53800" w14:paraId="169A78F8" w14:textId="77777777" w:rsidTr="00585B3F">
        <w:tc>
          <w:tcPr>
            <w:tcW w:w="2977" w:type="dxa"/>
          </w:tcPr>
          <w:p w14:paraId="0DD69A6C" w14:textId="77777777" w:rsidR="00C77A40" w:rsidRPr="00C53800" w:rsidRDefault="00C77A40" w:rsidP="00C067AA">
            <w:pPr>
              <w:spacing w:after="60"/>
              <w:ind w:firstLine="176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szCs w:val="24"/>
                <w:lang w:val="en-US"/>
              </w:rPr>
              <w:t>Manual workers</w:t>
            </w:r>
          </w:p>
        </w:tc>
        <w:tc>
          <w:tcPr>
            <w:tcW w:w="1271" w:type="dxa"/>
          </w:tcPr>
          <w:p w14:paraId="7CEEDB73" w14:textId="77777777" w:rsidR="00C77A40" w:rsidRPr="00C53800" w:rsidRDefault="00D06C34" w:rsidP="00C067AA">
            <w:pPr>
              <w:spacing w:after="60"/>
              <w:ind w:firstLine="176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3.8</w:t>
            </w:r>
          </w:p>
        </w:tc>
        <w:tc>
          <w:tcPr>
            <w:tcW w:w="1204" w:type="dxa"/>
          </w:tcPr>
          <w:p w14:paraId="7265D026" w14:textId="77777777" w:rsidR="00C77A40" w:rsidRPr="00C53800" w:rsidRDefault="00D06C34" w:rsidP="00C067AA">
            <w:pPr>
              <w:spacing w:after="60"/>
              <w:ind w:firstLine="176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3.1</w:t>
            </w:r>
          </w:p>
        </w:tc>
        <w:tc>
          <w:tcPr>
            <w:tcW w:w="1205" w:type="dxa"/>
          </w:tcPr>
          <w:p w14:paraId="46EF27EF" w14:textId="77777777" w:rsidR="00C77A40" w:rsidRPr="00C53800" w:rsidRDefault="00D06C34" w:rsidP="00C067AA">
            <w:pPr>
              <w:spacing w:after="60"/>
              <w:ind w:firstLine="176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9.7</w:t>
            </w:r>
          </w:p>
        </w:tc>
        <w:tc>
          <w:tcPr>
            <w:tcW w:w="1205" w:type="dxa"/>
          </w:tcPr>
          <w:p w14:paraId="5FDBC57A" w14:textId="77777777" w:rsidR="00C77A40" w:rsidRPr="00C53800" w:rsidRDefault="00D06C34" w:rsidP="00C067AA">
            <w:pPr>
              <w:spacing w:after="60"/>
              <w:ind w:firstLine="176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3.4</w:t>
            </w:r>
          </w:p>
        </w:tc>
        <w:tc>
          <w:tcPr>
            <w:tcW w:w="1205" w:type="dxa"/>
          </w:tcPr>
          <w:p w14:paraId="0D33C85E" w14:textId="77777777" w:rsidR="00C77A40" w:rsidRPr="00C53800" w:rsidRDefault="00C77A40" w:rsidP="003E6533">
            <w:pPr>
              <w:spacing w:after="60"/>
              <w:ind w:left="110" w:firstLine="176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8F5DDF" w:rsidRPr="00C53800" w14:paraId="034BB003" w14:textId="77777777" w:rsidTr="00EC32E3">
        <w:tc>
          <w:tcPr>
            <w:tcW w:w="4248" w:type="dxa"/>
            <w:gridSpan w:val="2"/>
          </w:tcPr>
          <w:p w14:paraId="3F1F8C20" w14:textId="77777777" w:rsidR="008F5DDF" w:rsidRPr="00C53800" w:rsidRDefault="008F5DDF" w:rsidP="00C77A40">
            <w:pPr>
              <w:tabs>
                <w:tab w:val="decimal" w:pos="606"/>
              </w:tabs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b/>
                <w:szCs w:val="24"/>
                <w:lang w:val="en-US"/>
              </w:rPr>
              <w:t>Body weight status before pregnancy</w:t>
            </w:r>
          </w:p>
        </w:tc>
        <w:tc>
          <w:tcPr>
            <w:tcW w:w="1204" w:type="dxa"/>
          </w:tcPr>
          <w:p w14:paraId="384F6CC9" w14:textId="77777777" w:rsidR="008F5DDF" w:rsidRPr="00C53800" w:rsidRDefault="008F5DDF" w:rsidP="00C77A40">
            <w:pPr>
              <w:tabs>
                <w:tab w:val="decimal" w:pos="606"/>
              </w:tabs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05" w:type="dxa"/>
          </w:tcPr>
          <w:p w14:paraId="5A0D2798" w14:textId="77777777" w:rsidR="008F5DDF" w:rsidRPr="00C53800" w:rsidRDefault="008F5DDF" w:rsidP="00C77A40">
            <w:pPr>
              <w:tabs>
                <w:tab w:val="decimal" w:pos="606"/>
              </w:tabs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05" w:type="dxa"/>
          </w:tcPr>
          <w:p w14:paraId="45B4E47C" w14:textId="77777777" w:rsidR="008F5DDF" w:rsidRPr="00C53800" w:rsidRDefault="008F5DDF" w:rsidP="00C77A40">
            <w:pPr>
              <w:tabs>
                <w:tab w:val="decimal" w:pos="606"/>
              </w:tabs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05" w:type="dxa"/>
          </w:tcPr>
          <w:p w14:paraId="47AE42F6" w14:textId="77777777" w:rsidR="008F5DDF" w:rsidRPr="008874A7" w:rsidRDefault="008874A7" w:rsidP="003E6533">
            <w:pPr>
              <w:tabs>
                <w:tab w:val="decimal" w:pos="606"/>
              </w:tabs>
              <w:ind w:left="11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874A7">
              <w:rPr>
                <w:rFonts w:ascii="Times New Roman" w:hAnsi="Times New Roman" w:cs="Times New Roman"/>
                <w:szCs w:val="24"/>
                <w:lang w:val="en-US"/>
              </w:rPr>
              <w:t>0.26</w:t>
            </w:r>
          </w:p>
        </w:tc>
      </w:tr>
      <w:tr w:rsidR="00C77A40" w:rsidRPr="00C53800" w14:paraId="7AF52D50" w14:textId="77777777" w:rsidTr="00585B3F">
        <w:tc>
          <w:tcPr>
            <w:tcW w:w="2977" w:type="dxa"/>
          </w:tcPr>
          <w:p w14:paraId="09AC1200" w14:textId="77777777" w:rsidR="00C77A40" w:rsidRPr="00C53800" w:rsidRDefault="00C77A40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szCs w:val="24"/>
                <w:lang w:val="en-US"/>
              </w:rPr>
              <w:t>Thin</w:t>
            </w:r>
          </w:p>
        </w:tc>
        <w:tc>
          <w:tcPr>
            <w:tcW w:w="1271" w:type="dxa"/>
          </w:tcPr>
          <w:p w14:paraId="293B323E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8.5</w:t>
            </w:r>
          </w:p>
        </w:tc>
        <w:tc>
          <w:tcPr>
            <w:tcW w:w="1204" w:type="dxa"/>
          </w:tcPr>
          <w:p w14:paraId="5F032D62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9.6</w:t>
            </w:r>
          </w:p>
        </w:tc>
        <w:tc>
          <w:tcPr>
            <w:tcW w:w="1205" w:type="dxa"/>
          </w:tcPr>
          <w:p w14:paraId="17F0F464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5.7</w:t>
            </w:r>
          </w:p>
        </w:tc>
        <w:tc>
          <w:tcPr>
            <w:tcW w:w="1205" w:type="dxa"/>
          </w:tcPr>
          <w:p w14:paraId="11DC4BCA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6.2</w:t>
            </w:r>
          </w:p>
        </w:tc>
        <w:tc>
          <w:tcPr>
            <w:tcW w:w="1205" w:type="dxa"/>
          </w:tcPr>
          <w:p w14:paraId="4B544558" w14:textId="77777777" w:rsidR="00C77A40" w:rsidRPr="00C53800" w:rsidRDefault="00C77A40" w:rsidP="003E6533">
            <w:pPr>
              <w:ind w:left="110"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77A40" w:rsidRPr="00C53800" w14:paraId="56575C4C" w14:textId="77777777" w:rsidTr="00585B3F">
        <w:tc>
          <w:tcPr>
            <w:tcW w:w="2977" w:type="dxa"/>
          </w:tcPr>
          <w:p w14:paraId="2AD848EE" w14:textId="22BC5E42" w:rsidR="00C77A40" w:rsidRPr="00C53800" w:rsidRDefault="00C77A40" w:rsidP="002D2E31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szCs w:val="24"/>
                <w:lang w:val="en-US"/>
              </w:rPr>
              <w:t>Normal</w:t>
            </w:r>
            <w:r w:rsidR="002D2E31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C53800">
              <w:rPr>
                <w:rFonts w:ascii="Times New Roman" w:hAnsi="Times New Roman" w:cs="Times New Roman"/>
                <w:szCs w:val="24"/>
                <w:lang w:val="en-US"/>
              </w:rPr>
              <w:t>weight</w:t>
            </w:r>
          </w:p>
        </w:tc>
        <w:tc>
          <w:tcPr>
            <w:tcW w:w="1271" w:type="dxa"/>
          </w:tcPr>
          <w:p w14:paraId="46729778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4.9</w:t>
            </w:r>
          </w:p>
        </w:tc>
        <w:tc>
          <w:tcPr>
            <w:tcW w:w="1204" w:type="dxa"/>
          </w:tcPr>
          <w:p w14:paraId="3529BB99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7.4</w:t>
            </w:r>
          </w:p>
        </w:tc>
        <w:tc>
          <w:tcPr>
            <w:tcW w:w="1205" w:type="dxa"/>
          </w:tcPr>
          <w:p w14:paraId="1D0EB0BB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2.6</w:t>
            </w:r>
          </w:p>
        </w:tc>
        <w:tc>
          <w:tcPr>
            <w:tcW w:w="1205" w:type="dxa"/>
          </w:tcPr>
          <w:p w14:paraId="579EA8BC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5.1</w:t>
            </w:r>
          </w:p>
        </w:tc>
        <w:tc>
          <w:tcPr>
            <w:tcW w:w="1205" w:type="dxa"/>
          </w:tcPr>
          <w:p w14:paraId="7CBC13FA" w14:textId="77777777" w:rsidR="00C77A40" w:rsidRPr="00C53800" w:rsidRDefault="00C77A40" w:rsidP="003E6533">
            <w:pPr>
              <w:ind w:left="110"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77A40" w:rsidRPr="00C53800" w14:paraId="3049F35A" w14:textId="77777777" w:rsidTr="00585B3F">
        <w:tc>
          <w:tcPr>
            <w:tcW w:w="2977" w:type="dxa"/>
          </w:tcPr>
          <w:p w14:paraId="707CC0D3" w14:textId="77777777" w:rsidR="00C77A40" w:rsidRPr="00C53800" w:rsidRDefault="00C77A40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szCs w:val="24"/>
                <w:lang w:val="en-US"/>
              </w:rPr>
              <w:t>Overweight</w:t>
            </w:r>
          </w:p>
        </w:tc>
        <w:tc>
          <w:tcPr>
            <w:tcW w:w="1271" w:type="dxa"/>
          </w:tcPr>
          <w:p w14:paraId="7CFE4A19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5.1</w:t>
            </w:r>
          </w:p>
        </w:tc>
        <w:tc>
          <w:tcPr>
            <w:tcW w:w="1204" w:type="dxa"/>
          </w:tcPr>
          <w:p w14:paraId="426D8D34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1.5</w:t>
            </w:r>
          </w:p>
        </w:tc>
        <w:tc>
          <w:tcPr>
            <w:tcW w:w="1205" w:type="dxa"/>
          </w:tcPr>
          <w:p w14:paraId="7FCEE1EC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0.9</w:t>
            </w:r>
          </w:p>
        </w:tc>
        <w:tc>
          <w:tcPr>
            <w:tcW w:w="1205" w:type="dxa"/>
          </w:tcPr>
          <w:p w14:paraId="3EBE195D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2.5</w:t>
            </w:r>
          </w:p>
        </w:tc>
        <w:tc>
          <w:tcPr>
            <w:tcW w:w="1205" w:type="dxa"/>
          </w:tcPr>
          <w:p w14:paraId="1DDFDDBA" w14:textId="77777777" w:rsidR="00C77A40" w:rsidRPr="00C53800" w:rsidRDefault="00C77A40" w:rsidP="003E6533">
            <w:pPr>
              <w:ind w:left="110"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77A40" w:rsidRPr="00C53800" w14:paraId="1981B521" w14:textId="77777777" w:rsidTr="00585B3F">
        <w:tc>
          <w:tcPr>
            <w:tcW w:w="2977" w:type="dxa"/>
          </w:tcPr>
          <w:p w14:paraId="200981D0" w14:textId="77777777" w:rsidR="00C77A40" w:rsidRPr="00C53800" w:rsidRDefault="00C77A40" w:rsidP="00C067AA">
            <w:pPr>
              <w:spacing w:after="60"/>
              <w:ind w:firstLine="176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szCs w:val="24"/>
                <w:lang w:val="en-US"/>
              </w:rPr>
              <w:t>Obese</w:t>
            </w:r>
          </w:p>
        </w:tc>
        <w:tc>
          <w:tcPr>
            <w:tcW w:w="1271" w:type="dxa"/>
          </w:tcPr>
          <w:p w14:paraId="27C5D24B" w14:textId="77777777" w:rsidR="00C77A40" w:rsidRPr="00C53800" w:rsidRDefault="008874A7" w:rsidP="00C067AA">
            <w:pPr>
              <w:spacing w:after="60"/>
              <w:ind w:firstLine="176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0.6</w:t>
            </w:r>
          </w:p>
        </w:tc>
        <w:tc>
          <w:tcPr>
            <w:tcW w:w="1204" w:type="dxa"/>
          </w:tcPr>
          <w:p w14:paraId="6B2156E4" w14:textId="77777777" w:rsidR="00C77A40" w:rsidRPr="00C53800" w:rsidRDefault="008874A7" w:rsidP="00C067AA">
            <w:pPr>
              <w:spacing w:after="60"/>
              <w:ind w:firstLine="176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5.8</w:t>
            </w:r>
          </w:p>
        </w:tc>
        <w:tc>
          <w:tcPr>
            <w:tcW w:w="1205" w:type="dxa"/>
          </w:tcPr>
          <w:p w14:paraId="790F6C40" w14:textId="77777777" w:rsidR="00C77A40" w:rsidRPr="00C53800" w:rsidRDefault="008874A7" w:rsidP="00C067AA">
            <w:pPr>
              <w:spacing w:after="60"/>
              <w:ind w:firstLine="176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3.1</w:t>
            </w:r>
          </w:p>
        </w:tc>
        <w:tc>
          <w:tcPr>
            <w:tcW w:w="1205" w:type="dxa"/>
          </w:tcPr>
          <w:p w14:paraId="5FB8C42A" w14:textId="77777777" w:rsidR="00C77A40" w:rsidRPr="00C53800" w:rsidRDefault="008874A7" w:rsidP="00C067AA">
            <w:pPr>
              <w:spacing w:after="60"/>
              <w:ind w:firstLine="176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0.5</w:t>
            </w:r>
          </w:p>
        </w:tc>
        <w:tc>
          <w:tcPr>
            <w:tcW w:w="1205" w:type="dxa"/>
          </w:tcPr>
          <w:p w14:paraId="4E4A7545" w14:textId="77777777" w:rsidR="00C77A40" w:rsidRPr="00C53800" w:rsidRDefault="00C77A40" w:rsidP="003E6533">
            <w:pPr>
              <w:spacing w:after="60"/>
              <w:ind w:left="110" w:firstLine="176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77A40" w:rsidRPr="00C53800" w14:paraId="2F1C6922" w14:textId="77777777" w:rsidTr="00585B3F">
        <w:tc>
          <w:tcPr>
            <w:tcW w:w="2977" w:type="dxa"/>
          </w:tcPr>
          <w:p w14:paraId="200E7D65" w14:textId="77777777" w:rsidR="00C77A40" w:rsidRPr="00C53800" w:rsidRDefault="00C77A40" w:rsidP="00C77A4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Smoking </w:t>
            </w:r>
          </w:p>
        </w:tc>
        <w:tc>
          <w:tcPr>
            <w:tcW w:w="1271" w:type="dxa"/>
          </w:tcPr>
          <w:p w14:paraId="66ED4D54" w14:textId="77777777" w:rsidR="00C77A40" w:rsidRPr="00C53800" w:rsidRDefault="00C77A40" w:rsidP="00C77A4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04" w:type="dxa"/>
          </w:tcPr>
          <w:p w14:paraId="38BC6DDA" w14:textId="77777777" w:rsidR="00C77A40" w:rsidRPr="00C53800" w:rsidRDefault="00C77A40" w:rsidP="00C77A4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05" w:type="dxa"/>
          </w:tcPr>
          <w:p w14:paraId="2FCF11F9" w14:textId="77777777" w:rsidR="00C77A40" w:rsidRPr="00C53800" w:rsidRDefault="00C77A40" w:rsidP="00C77A4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05" w:type="dxa"/>
          </w:tcPr>
          <w:p w14:paraId="35F145C4" w14:textId="77777777" w:rsidR="00C77A40" w:rsidRPr="00C53800" w:rsidRDefault="00C77A40" w:rsidP="00C77A4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05" w:type="dxa"/>
          </w:tcPr>
          <w:p w14:paraId="040E2E8C" w14:textId="77777777" w:rsidR="00C77A40" w:rsidRPr="00C53800" w:rsidRDefault="008874A7" w:rsidP="003E6533">
            <w:pPr>
              <w:ind w:left="110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&lt;0.0001</w:t>
            </w:r>
          </w:p>
        </w:tc>
      </w:tr>
      <w:tr w:rsidR="00C77A40" w:rsidRPr="00C53800" w14:paraId="35C9E4C8" w14:textId="77777777" w:rsidTr="00585B3F">
        <w:tc>
          <w:tcPr>
            <w:tcW w:w="2977" w:type="dxa"/>
          </w:tcPr>
          <w:p w14:paraId="6FFA00A2" w14:textId="77777777" w:rsidR="00C77A40" w:rsidRPr="00C53800" w:rsidRDefault="00C77A40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szCs w:val="24"/>
                <w:lang w:val="en-US"/>
              </w:rPr>
              <w:t>No</w:t>
            </w:r>
          </w:p>
        </w:tc>
        <w:tc>
          <w:tcPr>
            <w:tcW w:w="1271" w:type="dxa"/>
          </w:tcPr>
          <w:p w14:paraId="64F74B66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2.9</w:t>
            </w:r>
          </w:p>
        </w:tc>
        <w:tc>
          <w:tcPr>
            <w:tcW w:w="1204" w:type="dxa"/>
          </w:tcPr>
          <w:p w14:paraId="7E146E54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5.9</w:t>
            </w:r>
          </w:p>
        </w:tc>
        <w:tc>
          <w:tcPr>
            <w:tcW w:w="1205" w:type="dxa"/>
          </w:tcPr>
          <w:p w14:paraId="70D98A64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2.1</w:t>
            </w:r>
          </w:p>
        </w:tc>
        <w:tc>
          <w:tcPr>
            <w:tcW w:w="1205" w:type="dxa"/>
          </w:tcPr>
          <w:p w14:paraId="649F2486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9.1</w:t>
            </w:r>
          </w:p>
        </w:tc>
        <w:tc>
          <w:tcPr>
            <w:tcW w:w="1205" w:type="dxa"/>
          </w:tcPr>
          <w:p w14:paraId="48490ECF" w14:textId="77777777" w:rsidR="00C77A40" w:rsidRPr="00C53800" w:rsidRDefault="00C77A40" w:rsidP="003E6533">
            <w:pPr>
              <w:ind w:left="110"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77A40" w:rsidRPr="00C53800" w14:paraId="14D5C8EA" w14:textId="77777777" w:rsidTr="00585B3F">
        <w:tc>
          <w:tcPr>
            <w:tcW w:w="2977" w:type="dxa"/>
          </w:tcPr>
          <w:p w14:paraId="1D5A8E5F" w14:textId="77777777" w:rsidR="00C77A40" w:rsidRPr="00C53800" w:rsidRDefault="00C77A40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szCs w:val="24"/>
                <w:lang w:val="en-US"/>
              </w:rPr>
              <w:t>Quit during pregnancy</w:t>
            </w:r>
          </w:p>
        </w:tc>
        <w:tc>
          <w:tcPr>
            <w:tcW w:w="1271" w:type="dxa"/>
          </w:tcPr>
          <w:p w14:paraId="36149174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7.4</w:t>
            </w:r>
          </w:p>
        </w:tc>
        <w:tc>
          <w:tcPr>
            <w:tcW w:w="1204" w:type="dxa"/>
          </w:tcPr>
          <w:p w14:paraId="4E1CD8CB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4.4</w:t>
            </w:r>
          </w:p>
        </w:tc>
        <w:tc>
          <w:tcPr>
            <w:tcW w:w="1205" w:type="dxa"/>
          </w:tcPr>
          <w:p w14:paraId="43B5D2CA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3.2</w:t>
            </w:r>
          </w:p>
        </w:tc>
        <w:tc>
          <w:tcPr>
            <w:tcW w:w="1205" w:type="dxa"/>
          </w:tcPr>
          <w:p w14:paraId="31647091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5.0</w:t>
            </w:r>
          </w:p>
        </w:tc>
        <w:tc>
          <w:tcPr>
            <w:tcW w:w="1205" w:type="dxa"/>
          </w:tcPr>
          <w:p w14:paraId="753F34B4" w14:textId="77777777" w:rsidR="00C77A40" w:rsidRPr="00C53800" w:rsidRDefault="00C77A40" w:rsidP="003E6533">
            <w:pPr>
              <w:ind w:left="110"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77A40" w:rsidRPr="00C53800" w14:paraId="329E4E59" w14:textId="77777777" w:rsidTr="00585B3F">
        <w:tc>
          <w:tcPr>
            <w:tcW w:w="2977" w:type="dxa"/>
          </w:tcPr>
          <w:p w14:paraId="688985A8" w14:textId="77777777" w:rsidR="00C77A40" w:rsidRPr="00C53800" w:rsidRDefault="00C77A40" w:rsidP="00C067AA">
            <w:pPr>
              <w:spacing w:after="60"/>
              <w:ind w:firstLine="176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szCs w:val="24"/>
                <w:lang w:val="en-US"/>
              </w:rPr>
              <w:t>Before &amp; during pregnancy</w:t>
            </w:r>
          </w:p>
        </w:tc>
        <w:tc>
          <w:tcPr>
            <w:tcW w:w="1271" w:type="dxa"/>
          </w:tcPr>
          <w:p w14:paraId="7ED97743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7.5</w:t>
            </w:r>
          </w:p>
        </w:tc>
        <w:tc>
          <w:tcPr>
            <w:tcW w:w="1204" w:type="dxa"/>
          </w:tcPr>
          <w:p w14:paraId="77C1417E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1.9</w:t>
            </w:r>
          </w:p>
        </w:tc>
        <w:tc>
          <w:tcPr>
            <w:tcW w:w="1205" w:type="dxa"/>
          </w:tcPr>
          <w:p w14:paraId="4BFA7E3A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9.1</w:t>
            </w:r>
          </w:p>
        </w:tc>
        <w:tc>
          <w:tcPr>
            <w:tcW w:w="1205" w:type="dxa"/>
          </w:tcPr>
          <w:p w14:paraId="63C94FDC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1.5</w:t>
            </w:r>
          </w:p>
        </w:tc>
        <w:tc>
          <w:tcPr>
            <w:tcW w:w="1205" w:type="dxa"/>
          </w:tcPr>
          <w:p w14:paraId="3D098E21" w14:textId="77777777" w:rsidR="00C77A40" w:rsidRPr="00C53800" w:rsidRDefault="00C77A40" w:rsidP="003E6533">
            <w:pPr>
              <w:ind w:left="110"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77A40" w:rsidRPr="00C53800" w14:paraId="09D6B708" w14:textId="77777777" w:rsidTr="00585B3F">
        <w:tc>
          <w:tcPr>
            <w:tcW w:w="2977" w:type="dxa"/>
          </w:tcPr>
          <w:p w14:paraId="7E30754F" w14:textId="77777777" w:rsidR="00C77A40" w:rsidRPr="00C53800" w:rsidRDefault="00C77A40" w:rsidP="00C77A4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b/>
                <w:szCs w:val="24"/>
                <w:lang w:val="en-US"/>
              </w:rPr>
              <w:t>Parity</w:t>
            </w:r>
          </w:p>
        </w:tc>
        <w:tc>
          <w:tcPr>
            <w:tcW w:w="1271" w:type="dxa"/>
          </w:tcPr>
          <w:p w14:paraId="241154C2" w14:textId="77777777" w:rsidR="00C77A40" w:rsidRPr="00C53800" w:rsidRDefault="00C77A40" w:rsidP="00C77A4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04" w:type="dxa"/>
          </w:tcPr>
          <w:p w14:paraId="47ED5019" w14:textId="77777777" w:rsidR="00C77A40" w:rsidRPr="00C53800" w:rsidRDefault="00C77A40" w:rsidP="00C77A4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05" w:type="dxa"/>
          </w:tcPr>
          <w:p w14:paraId="76269CB4" w14:textId="77777777" w:rsidR="00C77A40" w:rsidRPr="00C53800" w:rsidRDefault="00C77A40" w:rsidP="00C77A4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05" w:type="dxa"/>
          </w:tcPr>
          <w:p w14:paraId="4256AC7D" w14:textId="77777777" w:rsidR="00C77A40" w:rsidRPr="00C53800" w:rsidRDefault="00C77A40" w:rsidP="00C77A4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05" w:type="dxa"/>
          </w:tcPr>
          <w:p w14:paraId="1223FE12" w14:textId="77777777" w:rsidR="00C77A40" w:rsidRPr="00C53800" w:rsidRDefault="008874A7" w:rsidP="003E6533">
            <w:pPr>
              <w:ind w:left="110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&lt;0.0001</w:t>
            </w:r>
          </w:p>
        </w:tc>
      </w:tr>
      <w:tr w:rsidR="00C77A40" w:rsidRPr="00C53800" w14:paraId="27A1D16F" w14:textId="77777777" w:rsidTr="00585B3F">
        <w:tc>
          <w:tcPr>
            <w:tcW w:w="2977" w:type="dxa"/>
          </w:tcPr>
          <w:p w14:paraId="0D38741E" w14:textId="77777777" w:rsidR="00C77A40" w:rsidRPr="00C53800" w:rsidRDefault="00C77A40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271" w:type="dxa"/>
          </w:tcPr>
          <w:p w14:paraId="49CB5DF1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4.1</w:t>
            </w:r>
          </w:p>
        </w:tc>
        <w:tc>
          <w:tcPr>
            <w:tcW w:w="1204" w:type="dxa"/>
          </w:tcPr>
          <w:p w14:paraId="19DFC57D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0.7</w:t>
            </w:r>
          </w:p>
        </w:tc>
        <w:tc>
          <w:tcPr>
            <w:tcW w:w="1205" w:type="dxa"/>
          </w:tcPr>
          <w:p w14:paraId="38A80535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5.2</w:t>
            </w:r>
          </w:p>
        </w:tc>
        <w:tc>
          <w:tcPr>
            <w:tcW w:w="1205" w:type="dxa"/>
          </w:tcPr>
          <w:p w14:paraId="20DC8FF5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0.0</w:t>
            </w:r>
          </w:p>
        </w:tc>
        <w:tc>
          <w:tcPr>
            <w:tcW w:w="1205" w:type="dxa"/>
          </w:tcPr>
          <w:p w14:paraId="488B6B57" w14:textId="77777777" w:rsidR="00C77A40" w:rsidRPr="00C53800" w:rsidRDefault="00C77A40" w:rsidP="003E6533">
            <w:pPr>
              <w:ind w:left="110"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77A40" w:rsidRPr="00C53800" w14:paraId="247B271F" w14:textId="77777777" w:rsidTr="00585B3F">
        <w:tc>
          <w:tcPr>
            <w:tcW w:w="2977" w:type="dxa"/>
          </w:tcPr>
          <w:p w14:paraId="05EC4739" w14:textId="77777777" w:rsidR="00C77A40" w:rsidRPr="00C53800" w:rsidRDefault="00C77A40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271" w:type="dxa"/>
          </w:tcPr>
          <w:p w14:paraId="54751C83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7.6</w:t>
            </w:r>
          </w:p>
        </w:tc>
        <w:tc>
          <w:tcPr>
            <w:tcW w:w="1204" w:type="dxa"/>
          </w:tcPr>
          <w:p w14:paraId="2BD3C062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6.6</w:t>
            </w:r>
          </w:p>
        </w:tc>
        <w:tc>
          <w:tcPr>
            <w:tcW w:w="1205" w:type="dxa"/>
          </w:tcPr>
          <w:p w14:paraId="75882D90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9.6</w:t>
            </w:r>
          </w:p>
        </w:tc>
        <w:tc>
          <w:tcPr>
            <w:tcW w:w="1205" w:type="dxa"/>
          </w:tcPr>
          <w:p w14:paraId="0448F5D6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6.2</w:t>
            </w:r>
          </w:p>
        </w:tc>
        <w:tc>
          <w:tcPr>
            <w:tcW w:w="1205" w:type="dxa"/>
          </w:tcPr>
          <w:p w14:paraId="7E0BC46B" w14:textId="77777777" w:rsidR="00C77A40" w:rsidRPr="00C53800" w:rsidRDefault="00C77A40" w:rsidP="003E6533">
            <w:pPr>
              <w:ind w:left="110"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77A40" w:rsidRPr="00C53800" w14:paraId="019DA2CF" w14:textId="77777777" w:rsidTr="00585B3F">
        <w:tc>
          <w:tcPr>
            <w:tcW w:w="2977" w:type="dxa"/>
          </w:tcPr>
          <w:p w14:paraId="2398999E" w14:textId="77777777" w:rsidR="00C77A40" w:rsidRPr="00C53800" w:rsidRDefault="00C77A40" w:rsidP="00C067AA">
            <w:pPr>
              <w:spacing w:after="60"/>
              <w:ind w:firstLine="176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53800">
              <w:rPr>
                <w:rFonts w:ascii="Times New Roman" w:hAnsi="Times New Roman" w:cs="Times New Roman"/>
                <w:szCs w:val="24"/>
                <w:lang w:val="en-US"/>
              </w:rPr>
              <w:t>≥ 3</w:t>
            </w:r>
          </w:p>
        </w:tc>
        <w:tc>
          <w:tcPr>
            <w:tcW w:w="1271" w:type="dxa"/>
          </w:tcPr>
          <w:p w14:paraId="304A1592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5.2</w:t>
            </w:r>
          </w:p>
        </w:tc>
        <w:tc>
          <w:tcPr>
            <w:tcW w:w="1204" w:type="dxa"/>
          </w:tcPr>
          <w:p w14:paraId="252A4D58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4.1</w:t>
            </w:r>
          </w:p>
        </w:tc>
        <w:tc>
          <w:tcPr>
            <w:tcW w:w="1205" w:type="dxa"/>
          </w:tcPr>
          <w:p w14:paraId="62E5F17F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7.6</w:t>
            </w:r>
          </w:p>
        </w:tc>
        <w:tc>
          <w:tcPr>
            <w:tcW w:w="1205" w:type="dxa"/>
          </w:tcPr>
          <w:p w14:paraId="2A6E8EBF" w14:textId="77777777" w:rsidR="00C77A40" w:rsidRPr="00C53800" w:rsidRDefault="008874A7" w:rsidP="00C77A4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43.0</w:t>
            </w:r>
          </w:p>
        </w:tc>
        <w:tc>
          <w:tcPr>
            <w:tcW w:w="1205" w:type="dxa"/>
          </w:tcPr>
          <w:p w14:paraId="6E6707A8" w14:textId="77777777" w:rsidR="00C77A40" w:rsidRPr="00C53800" w:rsidRDefault="00C77A40" w:rsidP="003E6533">
            <w:pPr>
              <w:ind w:left="110"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53800" w:rsidRPr="00C53800" w14:paraId="2DF663D0" w14:textId="77777777" w:rsidTr="00585B3F">
        <w:tc>
          <w:tcPr>
            <w:tcW w:w="2977" w:type="dxa"/>
          </w:tcPr>
          <w:p w14:paraId="177B8C89" w14:textId="77777777" w:rsidR="00C53800" w:rsidRPr="008F5DDF" w:rsidRDefault="00C53800" w:rsidP="00C5380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8F5DDF">
              <w:rPr>
                <w:rFonts w:ascii="Times New Roman" w:hAnsi="Times New Roman" w:cs="Times New Roman"/>
                <w:b/>
                <w:szCs w:val="24"/>
                <w:lang w:val="en-US"/>
              </w:rPr>
              <w:t>Mode of delivery</w:t>
            </w:r>
          </w:p>
        </w:tc>
        <w:tc>
          <w:tcPr>
            <w:tcW w:w="1271" w:type="dxa"/>
          </w:tcPr>
          <w:p w14:paraId="79CB131F" w14:textId="77777777" w:rsidR="00C53800" w:rsidRPr="00C53800" w:rsidRDefault="00C53800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04" w:type="dxa"/>
          </w:tcPr>
          <w:p w14:paraId="7EA9902B" w14:textId="77777777" w:rsidR="00C53800" w:rsidRPr="00C53800" w:rsidRDefault="00C53800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05" w:type="dxa"/>
          </w:tcPr>
          <w:p w14:paraId="4A0CCC9D" w14:textId="77777777" w:rsidR="00C53800" w:rsidRPr="00C53800" w:rsidRDefault="00C53800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05" w:type="dxa"/>
          </w:tcPr>
          <w:p w14:paraId="68127AC6" w14:textId="77777777" w:rsidR="00C53800" w:rsidRPr="00C53800" w:rsidRDefault="00C53800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05" w:type="dxa"/>
          </w:tcPr>
          <w:p w14:paraId="27FCF2AB" w14:textId="77777777" w:rsidR="00C53800" w:rsidRPr="00C53800" w:rsidRDefault="008874A7" w:rsidP="003E6533">
            <w:pPr>
              <w:ind w:left="110"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12</w:t>
            </w:r>
          </w:p>
        </w:tc>
      </w:tr>
      <w:tr w:rsidR="00C53800" w:rsidRPr="00C53800" w14:paraId="72DFF0BD" w14:textId="77777777" w:rsidTr="00585B3F">
        <w:tc>
          <w:tcPr>
            <w:tcW w:w="2977" w:type="dxa"/>
          </w:tcPr>
          <w:p w14:paraId="605FE64C" w14:textId="77777777" w:rsidR="00C53800" w:rsidRPr="008F5DDF" w:rsidRDefault="00C53800" w:rsidP="00C53800">
            <w:pPr>
              <w:ind w:firstLine="17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F5DDF">
              <w:rPr>
                <w:rFonts w:ascii="Times New Roman" w:hAnsi="Times New Roman" w:cs="Times New Roman"/>
                <w:szCs w:val="24"/>
                <w:lang w:val="en-US"/>
              </w:rPr>
              <w:t>Vaginal</w:t>
            </w:r>
          </w:p>
        </w:tc>
        <w:tc>
          <w:tcPr>
            <w:tcW w:w="1271" w:type="dxa"/>
          </w:tcPr>
          <w:p w14:paraId="5A12D33D" w14:textId="77777777" w:rsidR="00C53800" w:rsidRPr="00C53800" w:rsidRDefault="008874A7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4.7</w:t>
            </w:r>
          </w:p>
        </w:tc>
        <w:tc>
          <w:tcPr>
            <w:tcW w:w="1204" w:type="dxa"/>
          </w:tcPr>
          <w:p w14:paraId="1F3EBF00" w14:textId="77777777" w:rsidR="00C53800" w:rsidRPr="00C53800" w:rsidRDefault="008874A7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8.3</w:t>
            </w:r>
          </w:p>
        </w:tc>
        <w:tc>
          <w:tcPr>
            <w:tcW w:w="1205" w:type="dxa"/>
          </w:tcPr>
          <w:p w14:paraId="453235CC" w14:textId="77777777" w:rsidR="00C53800" w:rsidRPr="00C53800" w:rsidRDefault="008874A7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1.9</w:t>
            </w:r>
          </w:p>
        </w:tc>
        <w:tc>
          <w:tcPr>
            <w:tcW w:w="1205" w:type="dxa"/>
          </w:tcPr>
          <w:p w14:paraId="3246A1EF" w14:textId="77777777" w:rsidR="00C53800" w:rsidRPr="00C53800" w:rsidRDefault="008874A7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5.1</w:t>
            </w:r>
          </w:p>
        </w:tc>
        <w:tc>
          <w:tcPr>
            <w:tcW w:w="1205" w:type="dxa"/>
          </w:tcPr>
          <w:p w14:paraId="5ABF2AF5" w14:textId="77777777" w:rsidR="00C53800" w:rsidRPr="00C53800" w:rsidRDefault="00C53800" w:rsidP="003E6533">
            <w:pPr>
              <w:ind w:left="110"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53800" w:rsidRPr="00C53800" w14:paraId="1078523E" w14:textId="77777777" w:rsidTr="00585B3F">
        <w:tc>
          <w:tcPr>
            <w:tcW w:w="2977" w:type="dxa"/>
          </w:tcPr>
          <w:p w14:paraId="1423668B" w14:textId="77777777" w:rsidR="00C53800" w:rsidRPr="008F5DDF" w:rsidRDefault="00C53800" w:rsidP="00C067AA">
            <w:pPr>
              <w:spacing w:after="60"/>
              <w:ind w:firstLine="176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F5DDF">
              <w:rPr>
                <w:rFonts w:ascii="Times New Roman" w:hAnsi="Times New Roman" w:cs="Times New Roman"/>
                <w:szCs w:val="24"/>
                <w:lang w:val="en-US"/>
              </w:rPr>
              <w:t>Cesarean</w:t>
            </w:r>
          </w:p>
        </w:tc>
        <w:tc>
          <w:tcPr>
            <w:tcW w:w="1271" w:type="dxa"/>
          </w:tcPr>
          <w:p w14:paraId="2D219AEB" w14:textId="77777777" w:rsidR="00C53800" w:rsidRPr="00C53800" w:rsidRDefault="008874A7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0.2</w:t>
            </w:r>
          </w:p>
        </w:tc>
        <w:tc>
          <w:tcPr>
            <w:tcW w:w="1204" w:type="dxa"/>
          </w:tcPr>
          <w:p w14:paraId="7D40FA97" w14:textId="77777777" w:rsidR="00C53800" w:rsidRPr="00C53800" w:rsidRDefault="008874A7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7.4</w:t>
            </w:r>
          </w:p>
        </w:tc>
        <w:tc>
          <w:tcPr>
            <w:tcW w:w="1205" w:type="dxa"/>
          </w:tcPr>
          <w:p w14:paraId="40DA6F29" w14:textId="77777777" w:rsidR="00C53800" w:rsidRPr="00C53800" w:rsidRDefault="008874A7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1.7</w:t>
            </w:r>
          </w:p>
        </w:tc>
        <w:tc>
          <w:tcPr>
            <w:tcW w:w="1205" w:type="dxa"/>
          </w:tcPr>
          <w:p w14:paraId="16E75EEC" w14:textId="77777777" w:rsidR="00C53800" w:rsidRPr="00C53800" w:rsidRDefault="008874A7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0.7</w:t>
            </w:r>
          </w:p>
        </w:tc>
        <w:tc>
          <w:tcPr>
            <w:tcW w:w="1205" w:type="dxa"/>
          </w:tcPr>
          <w:p w14:paraId="45315435" w14:textId="77777777" w:rsidR="00C53800" w:rsidRPr="00C53800" w:rsidRDefault="00C53800" w:rsidP="003E6533">
            <w:pPr>
              <w:ind w:left="110"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53800" w:rsidRPr="00C53800" w14:paraId="112214BB" w14:textId="77777777" w:rsidTr="00585B3F">
        <w:tc>
          <w:tcPr>
            <w:tcW w:w="2977" w:type="dxa"/>
          </w:tcPr>
          <w:p w14:paraId="72F7D7F5" w14:textId="77777777" w:rsidR="00C53800" w:rsidRPr="008F5DDF" w:rsidRDefault="00C53800" w:rsidP="00C5380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8F5DDF">
              <w:rPr>
                <w:rFonts w:ascii="Times New Roman" w:hAnsi="Times New Roman" w:cs="Times New Roman"/>
                <w:b/>
                <w:szCs w:val="24"/>
                <w:lang w:val="en-US"/>
              </w:rPr>
              <w:t>Gestational age</w:t>
            </w:r>
          </w:p>
        </w:tc>
        <w:tc>
          <w:tcPr>
            <w:tcW w:w="1271" w:type="dxa"/>
          </w:tcPr>
          <w:p w14:paraId="2924BE21" w14:textId="77777777" w:rsidR="00C53800" w:rsidRPr="00C53800" w:rsidRDefault="00C53800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04" w:type="dxa"/>
          </w:tcPr>
          <w:p w14:paraId="019EAFAA" w14:textId="77777777" w:rsidR="00C53800" w:rsidRPr="00C53800" w:rsidRDefault="00C53800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05" w:type="dxa"/>
          </w:tcPr>
          <w:p w14:paraId="3FC5BEA9" w14:textId="77777777" w:rsidR="00C53800" w:rsidRPr="00C53800" w:rsidRDefault="00C53800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05" w:type="dxa"/>
          </w:tcPr>
          <w:p w14:paraId="20303230" w14:textId="77777777" w:rsidR="00C53800" w:rsidRPr="00C53800" w:rsidRDefault="00C53800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05" w:type="dxa"/>
          </w:tcPr>
          <w:p w14:paraId="740223BE" w14:textId="77777777" w:rsidR="00C53800" w:rsidRPr="00C53800" w:rsidRDefault="00F23D92" w:rsidP="003E6533">
            <w:pPr>
              <w:ind w:left="110"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81</w:t>
            </w:r>
          </w:p>
        </w:tc>
      </w:tr>
      <w:tr w:rsidR="00C53800" w:rsidRPr="00C53800" w14:paraId="1A2A0142" w14:textId="77777777" w:rsidTr="00585B3F">
        <w:tc>
          <w:tcPr>
            <w:tcW w:w="2977" w:type="dxa"/>
          </w:tcPr>
          <w:p w14:paraId="63820234" w14:textId="77777777" w:rsidR="00C53800" w:rsidRPr="008F5DDF" w:rsidRDefault="00C53800" w:rsidP="00C53800">
            <w:pPr>
              <w:ind w:firstLine="17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F5DDF">
              <w:rPr>
                <w:rFonts w:ascii="Times New Roman" w:hAnsi="Times New Roman" w:cs="Times New Roman"/>
                <w:szCs w:val="24"/>
                <w:lang w:val="en-US"/>
              </w:rPr>
              <w:t>≥ 37 weeks</w:t>
            </w:r>
          </w:p>
        </w:tc>
        <w:tc>
          <w:tcPr>
            <w:tcW w:w="1271" w:type="dxa"/>
          </w:tcPr>
          <w:p w14:paraId="0D9B6E8B" w14:textId="77777777" w:rsidR="00C53800" w:rsidRPr="00C53800" w:rsidRDefault="00F23D92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5.7</w:t>
            </w:r>
          </w:p>
        </w:tc>
        <w:tc>
          <w:tcPr>
            <w:tcW w:w="1204" w:type="dxa"/>
          </w:tcPr>
          <w:p w14:paraId="1EEC8252" w14:textId="77777777" w:rsidR="00C53800" w:rsidRPr="00C53800" w:rsidRDefault="00F23D92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8.1</w:t>
            </w:r>
          </w:p>
        </w:tc>
        <w:tc>
          <w:tcPr>
            <w:tcW w:w="1205" w:type="dxa"/>
          </w:tcPr>
          <w:p w14:paraId="725043A0" w14:textId="77777777" w:rsidR="00C53800" w:rsidRPr="00C53800" w:rsidRDefault="00F23D92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1.7</w:t>
            </w:r>
          </w:p>
        </w:tc>
        <w:tc>
          <w:tcPr>
            <w:tcW w:w="1205" w:type="dxa"/>
          </w:tcPr>
          <w:p w14:paraId="0C3F480A" w14:textId="77777777" w:rsidR="00C53800" w:rsidRPr="00C53800" w:rsidRDefault="00F23D92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4.4</w:t>
            </w:r>
          </w:p>
        </w:tc>
        <w:tc>
          <w:tcPr>
            <w:tcW w:w="1205" w:type="dxa"/>
          </w:tcPr>
          <w:p w14:paraId="72BB654C" w14:textId="77777777" w:rsidR="00C53800" w:rsidRPr="00C53800" w:rsidRDefault="00C53800" w:rsidP="003E6533">
            <w:pPr>
              <w:ind w:left="110"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53800" w:rsidRPr="00C53800" w14:paraId="22FE45D9" w14:textId="77777777" w:rsidTr="00585B3F">
        <w:tc>
          <w:tcPr>
            <w:tcW w:w="2977" w:type="dxa"/>
          </w:tcPr>
          <w:p w14:paraId="587F0323" w14:textId="77777777" w:rsidR="00C53800" w:rsidRPr="008F5DDF" w:rsidRDefault="00C53800" w:rsidP="00C067AA">
            <w:pPr>
              <w:spacing w:after="60"/>
              <w:ind w:firstLine="176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F5DDF">
              <w:rPr>
                <w:rFonts w:ascii="Times New Roman" w:hAnsi="Times New Roman" w:cs="Times New Roman"/>
                <w:szCs w:val="24"/>
                <w:lang w:val="en-US"/>
              </w:rPr>
              <w:t>33-36 weeks</w:t>
            </w:r>
          </w:p>
        </w:tc>
        <w:tc>
          <w:tcPr>
            <w:tcW w:w="1271" w:type="dxa"/>
          </w:tcPr>
          <w:p w14:paraId="1BA83E78" w14:textId="77777777" w:rsidR="00C53800" w:rsidRPr="00C53800" w:rsidRDefault="00F23D92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4.4</w:t>
            </w:r>
          </w:p>
        </w:tc>
        <w:tc>
          <w:tcPr>
            <w:tcW w:w="1204" w:type="dxa"/>
          </w:tcPr>
          <w:p w14:paraId="20713286" w14:textId="77777777" w:rsidR="00C53800" w:rsidRPr="00C53800" w:rsidRDefault="00F23D92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7.6</w:t>
            </w:r>
          </w:p>
        </w:tc>
        <w:tc>
          <w:tcPr>
            <w:tcW w:w="1205" w:type="dxa"/>
          </w:tcPr>
          <w:p w14:paraId="31AC099C" w14:textId="77777777" w:rsidR="00C53800" w:rsidRPr="00C53800" w:rsidRDefault="00F23D92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6.3</w:t>
            </w:r>
          </w:p>
        </w:tc>
        <w:tc>
          <w:tcPr>
            <w:tcW w:w="1205" w:type="dxa"/>
          </w:tcPr>
          <w:p w14:paraId="2FF971BA" w14:textId="77777777" w:rsidR="00C53800" w:rsidRPr="00C53800" w:rsidRDefault="00F23D92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1.7</w:t>
            </w:r>
          </w:p>
        </w:tc>
        <w:tc>
          <w:tcPr>
            <w:tcW w:w="1205" w:type="dxa"/>
          </w:tcPr>
          <w:p w14:paraId="0F8CAE10" w14:textId="77777777" w:rsidR="00C53800" w:rsidRPr="00C53800" w:rsidRDefault="00C53800" w:rsidP="003E6533">
            <w:pPr>
              <w:ind w:left="110"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53800" w:rsidRPr="00C53800" w14:paraId="408D682A" w14:textId="77777777" w:rsidTr="00585B3F">
        <w:tc>
          <w:tcPr>
            <w:tcW w:w="2977" w:type="dxa"/>
          </w:tcPr>
          <w:p w14:paraId="0FCA6BDA" w14:textId="77777777" w:rsidR="00C53800" w:rsidRPr="008F5DDF" w:rsidRDefault="00C53800" w:rsidP="00C53800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8F5DDF">
              <w:rPr>
                <w:rFonts w:ascii="Times New Roman" w:hAnsi="Times New Roman" w:cs="Times New Roman"/>
                <w:b/>
                <w:szCs w:val="24"/>
                <w:lang w:val="en-US"/>
              </w:rPr>
              <w:t>Birthweight</w:t>
            </w:r>
          </w:p>
        </w:tc>
        <w:tc>
          <w:tcPr>
            <w:tcW w:w="1271" w:type="dxa"/>
          </w:tcPr>
          <w:p w14:paraId="639851C0" w14:textId="77777777" w:rsidR="00C53800" w:rsidRPr="00C53800" w:rsidRDefault="00C53800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04" w:type="dxa"/>
          </w:tcPr>
          <w:p w14:paraId="65851E7F" w14:textId="77777777" w:rsidR="00C53800" w:rsidRPr="00C53800" w:rsidRDefault="00C53800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05" w:type="dxa"/>
          </w:tcPr>
          <w:p w14:paraId="3EEFCF9E" w14:textId="77777777" w:rsidR="00C53800" w:rsidRPr="00C53800" w:rsidRDefault="00C53800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05" w:type="dxa"/>
          </w:tcPr>
          <w:p w14:paraId="10FCC64E" w14:textId="77777777" w:rsidR="00C53800" w:rsidRPr="00C53800" w:rsidRDefault="00C53800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05" w:type="dxa"/>
          </w:tcPr>
          <w:p w14:paraId="4C505303" w14:textId="77777777" w:rsidR="00C53800" w:rsidRPr="00C53800" w:rsidRDefault="00F23D92" w:rsidP="003E6533">
            <w:pPr>
              <w:ind w:left="110"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26</w:t>
            </w:r>
          </w:p>
        </w:tc>
      </w:tr>
      <w:tr w:rsidR="00C53800" w:rsidRPr="00C53800" w14:paraId="5C0624F2" w14:textId="77777777" w:rsidTr="00585B3F">
        <w:tc>
          <w:tcPr>
            <w:tcW w:w="2977" w:type="dxa"/>
          </w:tcPr>
          <w:p w14:paraId="0BE1F771" w14:textId="77777777" w:rsidR="00C53800" w:rsidRPr="008F5DDF" w:rsidRDefault="00C53800" w:rsidP="00C53800">
            <w:pPr>
              <w:ind w:firstLine="17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F5DDF">
              <w:rPr>
                <w:rFonts w:ascii="Times New Roman" w:hAnsi="Times New Roman" w:cs="Times New Roman"/>
                <w:szCs w:val="24"/>
                <w:lang w:val="en-US"/>
              </w:rPr>
              <w:t>≥ 2,500 g</w:t>
            </w:r>
          </w:p>
        </w:tc>
        <w:tc>
          <w:tcPr>
            <w:tcW w:w="1271" w:type="dxa"/>
          </w:tcPr>
          <w:p w14:paraId="76DE57E7" w14:textId="77777777" w:rsidR="00C53800" w:rsidRPr="00C53800" w:rsidRDefault="00F23D92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5.9</w:t>
            </w:r>
          </w:p>
        </w:tc>
        <w:tc>
          <w:tcPr>
            <w:tcW w:w="1204" w:type="dxa"/>
          </w:tcPr>
          <w:p w14:paraId="4ADF3F6A" w14:textId="77777777" w:rsidR="00C53800" w:rsidRPr="00C53800" w:rsidRDefault="00F23D92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8.2</w:t>
            </w:r>
          </w:p>
        </w:tc>
        <w:tc>
          <w:tcPr>
            <w:tcW w:w="1205" w:type="dxa"/>
          </w:tcPr>
          <w:p w14:paraId="7190A124" w14:textId="77777777" w:rsidR="00C53800" w:rsidRPr="00C53800" w:rsidRDefault="00F23D92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1.6</w:t>
            </w:r>
          </w:p>
        </w:tc>
        <w:tc>
          <w:tcPr>
            <w:tcW w:w="1205" w:type="dxa"/>
          </w:tcPr>
          <w:p w14:paraId="5482E7E6" w14:textId="77777777" w:rsidR="00C53800" w:rsidRPr="00C53800" w:rsidRDefault="00F23D92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4.3</w:t>
            </w:r>
          </w:p>
        </w:tc>
        <w:tc>
          <w:tcPr>
            <w:tcW w:w="1205" w:type="dxa"/>
          </w:tcPr>
          <w:p w14:paraId="3D074C47" w14:textId="77777777" w:rsidR="00C53800" w:rsidRPr="00C53800" w:rsidRDefault="00C53800" w:rsidP="003E6533">
            <w:pPr>
              <w:ind w:left="110"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53800" w:rsidRPr="00C53800" w14:paraId="54E49549" w14:textId="77777777" w:rsidTr="00585B3F">
        <w:tc>
          <w:tcPr>
            <w:tcW w:w="2977" w:type="dxa"/>
          </w:tcPr>
          <w:p w14:paraId="72C439FE" w14:textId="77777777" w:rsidR="00C53800" w:rsidRPr="008F5DDF" w:rsidRDefault="00C53800" w:rsidP="00C067AA">
            <w:pPr>
              <w:spacing w:after="60"/>
              <w:ind w:firstLine="176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F5DDF">
              <w:rPr>
                <w:rFonts w:ascii="Times New Roman" w:hAnsi="Times New Roman" w:cs="Times New Roman"/>
                <w:szCs w:val="24"/>
                <w:lang w:val="en-US"/>
              </w:rPr>
              <w:t>&lt; 2,500 g</w:t>
            </w:r>
          </w:p>
        </w:tc>
        <w:tc>
          <w:tcPr>
            <w:tcW w:w="1271" w:type="dxa"/>
          </w:tcPr>
          <w:p w14:paraId="6CF1BC8F" w14:textId="77777777" w:rsidR="00C53800" w:rsidRPr="00C53800" w:rsidRDefault="00F23D92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9.4</w:t>
            </w:r>
          </w:p>
        </w:tc>
        <w:tc>
          <w:tcPr>
            <w:tcW w:w="1204" w:type="dxa"/>
          </w:tcPr>
          <w:p w14:paraId="10DB9A63" w14:textId="77777777" w:rsidR="00C53800" w:rsidRPr="00C53800" w:rsidRDefault="00F23D92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7.0</w:t>
            </w:r>
          </w:p>
        </w:tc>
        <w:tc>
          <w:tcPr>
            <w:tcW w:w="1205" w:type="dxa"/>
          </w:tcPr>
          <w:p w14:paraId="53BE72BF" w14:textId="77777777" w:rsidR="00C53800" w:rsidRPr="00C53800" w:rsidRDefault="00F23D92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0.8</w:t>
            </w:r>
          </w:p>
        </w:tc>
        <w:tc>
          <w:tcPr>
            <w:tcW w:w="1205" w:type="dxa"/>
          </w:tcPr>
          <w:p w14:paraId="4C44FEB9" w14:textId="77777777" w:rsidR="00C53800" w:rsidRPr="00C53800" w:rsidRDefault="00F23D92" w:rsidP="00C53800">
            <w:pPr>
              <w:ind w:firstLine="177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2.8</w:t>
            </w:r>
          </w:p>
        </w:tc>
        <w:tc>
          <w:tcPr>
            <w:tcW w:w="1205" w:type="dxa"/>
          </w:tcPr>
          <w:p w14:paraId="0DECEA48" w14:textId="77777777" w:rsidR="00C53800" w:rsidRPr="00C53800" w:rsidRDefault="00C53800" w:rsidP="003E6533">
            <w:pPr>
              <w:ind w:left="110" w:firstLine="177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</w:tbl>
    <w:p w14:paraId="603FF626" w14:textId="76BC8A14" w:rsidR="00AF2FF4" w:rsidRPr="00C067AA" w:rsidRDefault="00C863F9" w:rsidP="00995F72">
      <w:pPr>
        <w:shd w:val="clear" w:color="auto" w:fill="FFFFFF"/>
        <w:rPr>
          <w:rFonts w:ascii="Times New Roman" w:hAnsi="Times New Roman" w:cs="Times New Roman"/>
          <w:sz w:val="20"/>
          <w:szCs w:val="24"/>
        </w:rPr>
      </w:pPr>
      <w:r w:rsidRPr="00C067AA">
        <w:rPr>
          <w:rFonts w:ascii="Times New Roman" w:hAnsi="Times New Roman" w:cs="Times New Roman"/>
          <w:i/>
          <w:sz w:val="20"/>
          <w:szCs w:val="24"/>
        </w:rPr>
        <w:t>W</w:t>
      </w:r>
      <w:r w:rsidR="00601DD2" w:rsidRPr="00C067AA">
        <w:rPr>
          <w:rFonts w:ascii="Times New Roman" w:hAnsi="Times New Roman" w:cs="Times New Roman"/>
          <w:i/>
          <w:sz w:val="20"/>
          <w:szCs w:val="24"/>
        </w:rPr>
        <w:t>eighted percentages.</w:t>
      </w:r>
      <w:r w:rsidR="007F4980" w:rsidRPr="00C067AA">
        <w:rPr>
          <w:rFonts w:ascii="Times New Roman" w:hAnsi="Times New Roman" w:cs="Times New Roman"/>
          <w:i/>
          <w:sz w:val="20"/>
          <w:szCs w:val="24"/>
        </w:rPr>
        <w:t xml:space="preserve"> *</w:t>
      </w:r>
      <w:r w:rsidR="001C42EE" w:rsidRPr="00C067AA">
        <w:rPr>
          <w:rFonts w:ascii="Times New Roman" w:hAnsi="Times New Roman" w:cs="Times New Roman"/>
          <w:i/>
          <w:sz w:val="20"/>
          <w:szCs w:val="24"/>
        </w:rPr>
        <w:t>C</w:t>
      </w:r>
      <w:r w:rsidR="007F4980" w:rsidRPr="00C067AA">
        <w:rPr>
          <w:rFonts w:ascii="Times New Roman" w:hAnsi="Times New Roman" w:cs="Times New Roman"/>
          <w:i/>
          <w:sz w:val="20"/>
          <w:szCs w:val="24"/>
        </w:rPr>
        <w:t>omparison between the four categories</w:t>
      </w:r>
      <w:r w:rsidR="00CF7E4E" w:rsidRPr="00C067AA">
        <w:rPr>
          <w:rFonts w:ascii="Times New Roman" w:hAnsi="Times New Roman" w:cs="Times New Roman"/>
          <w:i/>
          <w:sz w:val="20"/>
          <w:szCs w:val="24"/>
        </w:rPr>
        <w:t xml:space="preserve"> (</w:t>
      </w:r>
      <w:r w:rsidR="00995F72">
        <w:rPr>
          <w:rFonts w:ascii="Times New Roman" w:hAnsi="Times New Roman" w:cs="Times New Roman"/>
          <w:i/>
          <w:sz w:val="20"/>
          <w:szCs w:val="24"/>
        </w:rPr>
        <w:t>Desig</w:t>
      </w:r>
      <w:r w:rsidR="00D17678">
        <w:rPr>
          <w:rFonts w:ascii="Times New Roman" w:hAnsi="Times New Roman" w:cs="Times New Roman"/>
          <w:i/>
          <w:sz w:val="20"/>
          <w:szCs w:val="24"/>
        </w:rPr>
        <w:t>n</w:t>
      </w:r>
      <w:r w:rsidR="00995F72">
        <w:rPr>
          <w:rFonts w:ascii="Times New Roman" w:hAnsi="Times New Roman" w:cs="Times New Roman"/>
          <w:i/>
          <w:sz w:val="20"/>
          <w:szCs w:val="24"/>
        </w:rPr>
        <w:t>-based P</w:t>
      </w:r>
      <w:r w:rsidR="00995F72" w:rsidRPr="00995F72">
        <w:rPr>
          <w:rFonts w:ascii="Times New Roman" w:hAnsi="Times New Roman" w:cs="Times New Roman"/>
          <w:i/>
          <w:sz w:val="20"/>
          <w:szCs w:val="24"/>
        </w:rPr>
        <w:t>earson Chi Square with the Rao and Scott correction</w:t>
      </w:r>
      <w:r w:rsidR="00CF7E4E" w:rsidRPr="00C067AA">
        <w:rPr>
          <w:rFonts w:ascii="Times New Roman" w:hAnsi="Times New Roman" w:cs="Times New Roman"/>
          <w:i/>
          <w:sz w:val="20"/>
          <w:szCs w:val="24"/>
        </w:rPr>
        <w:t>)</w:t>
      </w:r>
      <w:r w:rsidR="007F4980" w:rsidRPr="00C067AA">
        <w:rPr>
          <w:rFonts w:ascii="Times New Roman" w:hAnsi="Times New Roman" w:cs="Times New Roman"/>
          <w:i/>
          <w:sz w:val="20"/>
          <w:szCs w:val="24"/>
        </w:rPr>
        <w:t>.</w:t>
      </w:r>
      <w:r w:rsidR="00917C4C">
        <w:rPr>
          <w:rFonts w:ascii="Times New Roman" w:hAnsi="Times New Roman" w:cs="Times New Roman"/>
          <w:i/>
          <w:sz w:val="20"/>
          <w:szCs w:val="24"/>
        </w:rPr>
        <w:t xml:space="preserve"> ABF: </w:t>
      </w:r>
      <w:r w:rsidR="002D2E31">
        <w:rPr>
          <w:rFonts w:ascii="Times New Roman" w:hAnsi="Times New Roman" w:cs="Times New Roman"/>
          <w:i/>
          <w:sz w:val="20"/>
          <w:szCs w:val="24"/>
        </w:rPr>
        <w:t xml:space="preserve">any </w:t>
      </w:r>
      <w:bookmarkStart w:id="0" w:name="_GoBack"/>
      <w:r w:rsidR="002D2E31">
        <w:rPr>
          <w:rFonts w:ascii="Times New Roman" w:hAnsi="Times New Roman" w:cs="Times New Roman"/>
          <w:i/>
          <w:sz w:val="20"/>
          <w:szCs w:val="24"/>
        </w:rPr>
        <w:t>breastfeeding</w:t>
      </w:r>
      <w:bookmarkEnd w:id="0"/>
      <w:r w:rsidR="00917C4C">
        <w:rPr>
          <w:rFonts w:ascii="Times New Roman" w:hAnsi="Times New Roman" w:cs="Times New Roman"/>
          <w:i/>
          <w:sz w:val="20"/>
          <w:szCs w:val="24"/>
        </w:rPr>
        <w:t>.</w:t>
      </w:r>
    </w:p>
    <w:sectPr w:rsidR="00AF2FF4" w:rsidRPr="00C067AA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8CC988" w14:textId="77777777" w:rsidR="00764BB4" w:rsidRDefault="00764BB4" w:rsidP="00601DD2">
      <w:pPr>
        <w:spacing w:after="0" w:line="240" w:lineRule="auto"/>
      </w:pPr>
      <w:r>
        <w:separator/>
      </w:r>
    </w:p>
  </w:endnote>
  <w:endnote w:type="continuationSeparator" w:id="0">
    <w:p w14:paraId="6731997D" w14:textId="77777777" w:rsidR="00764BB4" w:rsidRDefault="00764BB4" w:rsidP="00601D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fornian FB">
    <w:altName w:val="Snell Roundhand Black"/>
    <w:panose1 w:val="0207040306080B030204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A7C3B5" w14:textId="77777777" w:rsidR="00764BB4" w:rsidRDefault="00764BB4" w:rsidP="00601DD2">
      <w:pPr>
        <w:spacing w:after="0" w:line="240" w:lineRule="auto"/>
      </w:pPr>
      <w:r>
        <w:separator/>
      </w:r>
    </w:p>
  </w:footnote>
  <w:footnote w:type="continuationSeparator" w:id="0">
    <w:p w14:paraId="280D67F2" w14:textId="77777777" w:rsidR="00764BB4" w:rsidRDefault="00764BB4" w:rsidP="00601D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F04EF2" w14:textId="77777777" w:rsidR="00EC4968" w:rsidRPr="00C833C1" w:rsidRDefault="00764BB4" w:rsidP="00112A80">
    <w:pPr>
      <w:pStyle w:val="En-tte"/>
      <w:rPr>
        <w:rFonts w:ascii="Californian FB" w:hAnsi="Californian FB"/>
      </w:rPr>
    </w:pPr>
  </w:p>
  <w:p w14:paraId="161188A9" w14:textId="77777777" w:rsidR="00EC4968" w:rsidRDefault="00764BB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600258"/>
    <w:multiLevelType w:val="hybridMultilevel"/>
    <w:tmpl w:val="72F6C78E"/>
    <w:lvl w:ilvl="0" w:tplc="A262F7C2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DD2"/>
    <w:rsid w:val="00043459"/>
    <w:rsid w:val="00123BC1"/>
    <w:rsid w:val="001C42EE"/>
    <w:rsid w:val="00227F1B"/>
    <w:rsid w:val="00274563"/>
    <w:rsid w:val="00286A3A"/>
    <w:rsid w:val="002D2E31"/>
    <w:rsid w:val="003E6533"/>
    <w:rsid w:val="00490960"/>
    <w:rsid w:val="004F5532"/>
    <w:rsid w:val="00584A5C"/>
    <w:rsid w:val="00585B3F"/>
    <w:rsid w:val="005978F5"/>
    <w:rsid w:val="00601DD2"/>
    <w:rsid w:val="0062251C"/>
    <w:rsid w:val="00651D2F"/>
    <w:rsid w:val="00711CFB"/>
    <w:rsid w:val="0072652D"/>
    <w:rsid w:val="00764BB4"/>
    <w:rsid w:val="007F4980"/>
    <w:rsid w:val="008874A7"/>
    <w:rsid w:val="008A769A"/>
    <w:rsid w:val="008F5DDF"/>
    <w:rsid w:val="00917C4C"/>
    <w:rsid w:val="00995F72"/>
    <w:rsid w:val="009A31AA"/>
    <w:rsid w:val="00A31287"/>
    <w:rsid w:val="00AD54E3"/>
    <w:rsid w:val="00AF2FF4"/>
    <w:rsid w:val="00B92008"/>
    <w:rsid w:val="00C067AA"/>
    <w:rsid w:val="00C10E24"/>
    <w:rsid w:val="00C53800"/>
    <w:rsid w:val="00C77A40"/>
    <w:rsid w:val="00C8343B"/>
    <w:rsid w:val="00C863F9"/>
    <w:rsid w:val="00CF7E4E"/>
    <w:rsid w:val="00D06C34"/>
    <w:rsid w:val="00D17678"/>
    <w:rsid w:val="00D51FFF"/>
    <w:rsid w:val="00D633B0"/>
    <w:rsid w:val="00DD3A77"/>
    <w:rsid w:val="00E23C3E"/>
    <w:rsid w:val="00F23D92"/>
    <w:rsid w:val="00F84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112E37"/>
  <w15:docId w15:val="{991C3B1C-19A2-4694-A38C-3B2389332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DD2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01DD2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601D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01DD2"/>
    <w:rPr>
      <w:lang w:val="en-GB"/>
    </w:rPr>
  </w:style>
  <w:style w:type="character" w:styleId="Numrodeligne">
    <w:name w:val="line number"/>
    <w:basedOn w:val="Policepardfaut"/>
    <w:uiPriority w:val="99"/>
    <w:semiHidden/>
    <w:unhideWhenUsed/>
    <w:rsid w:val="00601DD2"/>
  </w:style>
  <w:style w:type="paragraph" w:styleId="Pieddepage">
    <w:name w:val="footer"/>
    <w:basedOn w:val="Normal"/>
    <w:link w:val="PieddepageCar"/>
    <w:uiPriority w:val="99"/>
    <w:unhideWhenUsed/>
    <w:rsid w:val="00601D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01DD2"/>
    <w:rPr>
      <w:lang w:val="en-GB"/>
    </w:rPr>
  </w:style>
  <w:style w:type="paragraph" w:styleId="Paragraphedeliste">
    <w:name w:val="List Paragraph"/>
    <w:basedOn w:val="Normal"/>
    <w:uiPriority w:val="34"/>
    <w:qFormat/>
    <w:rsid w:val="007F4980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2D2E3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D2E31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62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4115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980867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233110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B</dc:creator>
  <cp:keywords/>
  <dc:description/>
  <cp:lastModifiedBy>Castetbon Katia</cp:lastModifiedBy>
  <cp:revision>3</cp:revision>
  <dcterms:created xsi:type="dcterms:W3CDTF">2019-04-22T16:15:00Z</dcterms:created>
  <dcterms:modified xsi:type="dcterms:W3CDTF">2019-04-22T16:16:00Z</dcterms:modified>
</cp:coreProperties>
</file>